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F7E" w:rsidRPr="00E12188" w:rsidRDefault="00B44F7E" w:rsidP="00E12188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E1218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Online supplement</w:t>
      </w:r>
    </w:p>
    <w:p w:rsidR="00DB5390" w:rsidRPr="006D2CD0" w:rsidRDefault="00DB5390" w:rsidP="00DB5390">
      <w:pPr>
        <w:spacing w:after="0" w:line="480" w:lineRule="auto"/>
        <w:outlineLvl w:val="0"/>
        <w:rPr>
          <w:b/>
          <w:u w:val="single"/>
        </w:rPr>
      </w:pPr>
      <w:r w:rsidRPr="00412DAF">
        <w:rPr>
          <w:rFonts w:ascii="Times New Roman" w:hAnsi="Times New Roman" w:cs="Times New Roman"/>
          <w:b/>
          <w:sz w:val="24"/>
          <w:szCs w:val="24"/>
        </w:rPr>
        <w:t xml:space="preserve">Statistical cluster </w:t>
      </w:r>
      <w:r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Pr="00412DAF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>
        <w:rPr>
          <w:rFonts w:ascii="Times New Roman" w:hAnsi="Times New Roman" w:cs="Times New Roman"/>
          <w:b/>
          <w:sz w:val="24"/>
          <w:szCs w:val="24"/>
        </w:rPr>
        <w:t>British Thoracic Society difficult</w:t>
      </w:r>
      <w:r w:rsidRPr="00412DAF">
        <w:rPr>
          <w:rFonts w:ascii="Times New Roman" w:hAnsi="Times New Roman" w:cs="Times New Roman"/>
          <w:b/>
          <w:sz w:val="24"/>
          <w:szCs w:val="24"/>
        </w:rPr>
        <w:t xml:space="preserve"> asthma registry</w:t>
      </w:r>
      <w:r>
        <w:rPr>
          <w:rFonts w:ascii="Times New Roman" w:hAnsi="Times New Roman" w:cs="Times New Roman"/>
          <w:b/>
          <w:sz w:val="24"/>
          <w:szCs w:val="24"/>
        </w:rPr>
        <w:t>: clinical outcomes and phenotype stability</w:t>
      </w:r>
    </w:p>
    <w:p w:rsidR="00DB5390" w:rsidRDefault="00DB5390" w:rsidP="00DB53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B5390" w:rsidRDefault="00DB5390" w:rsidP="00DB53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is Newby</w:t>
      </w:r>
      <w:r w:rsidRPr="00FA27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>
        <w:rPr>
          <w:rFonts w:ascii="Times New Roman" w:hAnsi="Times New Roman" w:cs="Times New Roman"/>
          <w:sz w:val="24"/>
          <w:szCs w:val="24"/>
        </w:rPr>
        <w:t>, Liam G Hean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drew Menzies-G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Rob M Niv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2D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del Mans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Christine Buckna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Rekha Chadu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12DAF"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John Thompso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, Paul Burto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Chris Brightling</w:t>
      </w:r>
      <w:r w:rsidRPr="00FA27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2DAF">
        <w:rPr>
          <w:rFonts w:ascii="Times New Roman" w:hAnsi="Times New Roman" w:cs="Times New Roman"/>
          <w:sz w:val="24"/>
          <w:szCs w:val="24"/>
        </w:rPr>
        <w:t>on behalf of the British Thoracic Society Difficult Asthma Network</w:t>
      </w:r>
    </w:p>
    <w:p w:rsidR="00DB5390" w:rsidRPr="00CC19B5" w:rsidRDefault="00DB5390" w:rsidP="00DB53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B5390" w:rsidRDefault="00DB5390" w:rsidP="00DB53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2DAF">
        <w:rPr>
          <w:rFonts w:ascii="Times New Roman" w:hAnsi="Times New Roman" w:cs="Times New Roman"/>
          <w:sz w:val="24"/>
          <w:szCs w:val="24"/>
        </w:rPr>
        <w:t>Department of Infection, Inflammation and Immunity, Institute for Lung Health, University of Leicester, U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2DAF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Health Sciences</w:t>
      </w:r>
      <w:r w:rsidRPr="00412DAF">
        <w:rPr>
          <w:rFonts w:ascii="Times New Roman" w:hAnsi="Times New Roman" w:cs="Times New Roman"/>
          <w:sz w:val="24"/>
          <w:szCs w:val="24"/>
        </w:rPr>
        <w:t>, University of Leicester, U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12DAF">
        <w:rPr>
          <w:rFonts w:ascii="Times New Roman" w:hAnsi="Times New Roman" w:cs="Times New Roman"/>
          <w:sz w:val="24"/>
          <w:szCs w:val="24"/>
        </w:rPr>
        <w:t>Centre for Infection and Immunity, Queen's University of Belfast, U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12DAF">
        <w:rPr>
          <w:rFonts w:ascii="Times New Roman" w:hAnsi="Times New Roman" w:cs="Times New Roman"/>
          <w:sz w:val="24"/>
          <w:szCs w:val="24"/>
        </w:rPr>
        <w:t>Royal Brompton Hospital, London, U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12DAF">
        <w:rPr>
          <w:rFonts w:ascii="Times New Roman" w:hAnsi="Times New Roman" w:cs="Times New Roman"/>
          <w:sz w:val="24"/>
          <w:szCs w:val="24"/>
        </w:rPr>
        <w:t>North West Lung Centre, University of Manchester, Manchester, U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12DAF">
        <w:rPr>
          <w:rFonts w:ascii="Times New Roman" w:hAnsi="Times New Roman" w:cs="Times New Roman"/>
          <w:sz w:val="24"/>
          <w:szCs w:val="24"/>
        </w:rPr>
        <w:t>Severe and Brittle Asthma Unit, Birmingham Heartlands Hospital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12DAF">
        <w:rPr>
          <w:rFonts w:ascii="Times New Roman" w:hAnsi="Times New Roman" w:cs="Times New Roman"/>
          <w:sz w:val="24"/>
          <w:szCs w:val="24"/>
        </w:rPr>
        <w:t>Department of Respiratory Medicine, Royal Infirma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12DAF">
        <w:rPr>
          <w:rFonts w:ascii="Times New Roman" w:hAnsi="Times New Roman" w:cs="Times New Roman"/>
          <w:sz w:val="24"/>
          <w:szCs w:val="24"/>
        </w:rPr>
        <w:t xml:space="preserve"> Glasgow</w:t>
      </w:r>
      <w:r>
        <w:rPr>
          <w:rFonts w:ascii="Times New Roman" w:hAnsi="Times New Roman" w:cs="Times New Roman"/>
          <w:sz w:val="24"/>
          <w:szCs w:val="24"/>
        </w:rPr>
        <w:t>, UK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12DAF">
        <w:rPr>
          <w:rFonts w:ascii="Times New Roman" w:hAnsi="Times New Roman" w:cs="Times New Roman"/>
          <w:sz w:val="24"/>
          <w:szCs w:val="24"/>
        </w:rPr>
        <w:t xml:space="preserve">Department of Respiratory Medicine, Division of Immunology, Infection and Inflammation, University </w:t>
      </w:r>
      <w:r w:rsidR="00BC016F">
        <w:rPr>
          <w:rFonts w:ascii="Times New Roman" w:hAnsi="Times New Roman" w:cs="Times New Roman"/>
          <w:sz w:val="24"/>
          <w:szCs w:val="24"/>
        </w:rPr>
        <w:t xml:space="preserve">of Glasgow and </w:t>
      </w:r>
      <w:proofErr w:type="spellStart"/>
      <w:r w:rsidR="00BC016F">
        <w:rPr>
          <w:rFonts w:ascii="Times New Roman" w:hAnsi="Times New Roman" w:cs="Times New Roman"/>
          <w:sz w:val="24"/>
          <w:szCs w:val="24"/>
        </w:rPr>
        <w:t>Gartnavel</w:t>
      </w:r>
      <w:proofErr w:type="spellEnd"/>
      <w:r w:rsidR="00BC016F">
        <w:rPr>
          <w:rFonts w:ascii="Times New Roman" w:hAnsi="Times New Roman" w:cs="Times New Roman"/>
          <w:sz w:val="24"/>
          <w:szCs w:val="24"/>
        </w:rPr>
        <w:t xml:space="preserve"> General</w:t>
      </w:r>
      <w:r w:rsidRPr="00412DAF">
        <w:rPr>
          <w:rFonts w:ascii="Times New Roman" w:hAnsi="Times New Roman" w:cs="Times New Roman"/>
          <w:sz w:val="24"/>
          <w:szCs w:val="24"/>
        </w:rPr>
        <w:t>, Glasgow</w:t>
      </w:r>
      <w:r>
        <w:rPr>
          <w:rFonts w:ascii="Times New Roman" w:hAnsi="Times New Roman" w:cs="Times New Roman"/>
          <w:sz w:val="24"/>
          <w:szCs w:val="24"/>
        </w:rPr>
        <w:t>, UK.</w:t>
      </w:r>
    </w:p>
    <w:p w:rsidR="009B2133" w:rsidRDefault="009B2133" w:rsidP="009B2133">
      <w:pPr>
        <w:pStyle w:val="Default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B2133" w:rsidRDefault="009B2133" w:rsidP="009B2133">
      <w:pPr>
        <w:pStyle w:val="Default"/>
        <w:spacing w:after="0" w:line="480" w:lineRule="auto"/>
        <w:jc w:val="both"/>
        <w:rPr>
          <w:b/>
        </w:rPr>
      </w:pPr>
      <w:r w:rsidRPr="001D7A7E">
        <w:rPr>
          <w:rFonts w:ascii="Times New Roman" w:hAnsi="Times New Roman"/>
          <w:b/>
          <w:sz w:val="24"/>
          <w:szCs w:val="24"/>
        </w:rPr>
        <w:t>Correspondence to:</w:t>
      </w:r>
    </w:p>
    <w:p w:rsidR="009B2133" w:rsidRDefault="009B2133" w:rsidP="009B2133">
      <w:pPr>
        <w:pStyle w:val="Default"/>
        <w:spacing w:after="0" w:line="480" w:lineRule="auto"/>
        <w:jc w:val="both"/>
      </w:pPr>
      <w:r w:rsidRPr="003B4CBF">
        <w:rPr>
          <w:rFonts w:ascii="Times New Roman" w:hAnsi="Times New Roman"/>
          <w:sz w:val="24"/>
          <w:szCs w:val="24"/>
        </w:rPr>
        <w:t>Professor CE Brightling</w:t>
      </w:r>
    </w:p>
    <w:p w:rsidR="009B2133" w:rsidRDefault="009B2133" w:rsidP="009B2133">
      <w:pPr>
        <w:pStyle w:val="Default"/>
        <w:spacing w:after="0" w:line="480" w:lineRule="auto"/>
        <w:jc w:val="both"/>
      </w:pPr>
      <w:r w:rsidRPr="003B4CBF">
        <w:rPr>
          <w:rFonts w:ascii="Times New Roman" w:hAnsi="Times New Roman"/>
          <w:sz w:val="24"/>
          <w:szCs w:val="24"/>
        </w:rPr>
        <w:t xml:space="preserve">Institute for Lung Health </w:t>
      </w:r>
    </w:p>
    <w:p w:rsidR="009B2133" w:rsidRDefault="009B2133" w:rsidP="009B2133">
      <w:pPr>
        <w:pStyle w:val="Default"/>
        <w:spacing w:after="0" w:line="480" w:lineRule="auto"/>
        <w:jc w:val="both"/>
      </w:pPr>
      <w:r w:rsidRPr="003B4CBF">
        <w:rPr>
          <w:rFonts w:ascii="Times New Roman" w:hAnsi="Times New Roman"/>
          <w:sz w:val="24"/>
          <w:szCs w:val="24"/>
        </w:rPr>
        <w:t>Clinical Sciences Wing</w:t>
      </w:r>
    </w:p>
    <w:p w:rsidR="009B2133" w:rsidRDefault="009B2133" w:rsidP="009B2133">
      <w:pPr>
        <w:pStyle w:val="Default"/>
        <w:spacing w:after="0" w:line="480" w:lineRule="auto"/>
        <w:jc w:val="both"/>
      </w:pPr>
      <w:r w:rsidRPr="003B4CBF">
        <w:rPr>
          <w:rFonts w:ascii="Times New Roman" w:hAnsi="Times New Roman"/>
          <w:sz w:val="24"/>
          <w:szCs w:val="24"/>
        </w:rPr>
        <w:t>University Hospitals of Leicester</w:t>
      </w:r>
    </w:p>
    <w:p w:rsidR="009B2133" w:rsidRDefault="009B2133" w:rsidP="009B2133">
      <w:pPr>
        <w:pStyle w:val="Default"/>
        <w:spacing w:after="0" w:line="480" w:lineRule="auto"/>
        <w:jc w:val="both"/>
      </w:pPr>
      <w:r>
        <w:rPr>
          <w:rFonts w:ascii="Times New Roman" w:hAnsi="Times New Roman"/>
          <w:sz w:val="24"/>
          <w:szCs w:val="24"/>
        </w:rPr>
        <w:t>Leicester, LE3 9QP, UK</w:t>
      </w:r>
    </w:p>
    <w:p w:rsidR="009B2133" w:rsidRPr="00DB5390" w:rsidRDefault="009B2133" w:rsidP="009B2133">
      <w:pPr>
        <w:pStyle w:val="Default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:  0044 116 258 3998</w:t>
      </w:r>
      <w:r w:rsidR="00DB539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ax: 0044 116 258 3950 </w:t>
      </w:r>
    </w:p>
    <w:p w:rsidR="009B2133" w:rsidRDefault="009B2133" w:rsidP="009B2133">
      <w:pPr>
        <w:spacing w:after="0" w:line="480" w:lineRule="auto"/>
        <w:jc w:val="both"/>
        <w:outlineLvl w:val="0"/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9">
        <w:r w:rsidRPr="003B4CBF">
          <w:rPr>
            <w:rFonts w:ascii="Times New Roman" w:hAnsi="Times New Roman"/>
            <w:sz w:val="24"/>
            <w:szCs w:val="24"/>
          </w:rPr>
          <w:t>ceb17@le.ac.uk</w:t>
        </w:r>
      </w:hyperlink>
    </w:p>
    <w:p w:rsidR="001F3EE8" w:rsidRDefault="001F3EE8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Overview of Statistical Analysis used in Paper</w:t>
      </w:r>
    </w:p>
    <w:p w:rsidR="00526216" w:rsidRDefault="00526216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Fig E1 demonstrates the steps in the analysis to determine an overall cluster membership.</w:t>
      </w:r>
    </w:p>
    <w:p w:rsidR="0054015C" w:rsidRPr="0054015C" w:rsidRDefault="0054015C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54015C">
        <w:rPr>
          <w:rFonts w:ascii="Times New Roman" w:eastAsiaTheme="minorHAnsi" w:hAnsi="Times New Roman" w:cs="Times New Roman"/>
          <w:sz w:val="24"/>
          <w:szCs w:val="24"/>
          <w:lang w:eastAsia="en-US"/>
        </w:rPr>
        <w:t>The dataset had several missing values.  Variables with 30% or less missing data were included in the analysis plan.  The MI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1]</w:t>
      </w:r>
      <w:r w:rsidRPr="0054015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package in R 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[2</w:t>
      </w:r>
      <w:r w:rsidRPr="0054015C">
        <w:rPr>
          <w:rFonts w:ascii="Times New Roman" w:eastAsiaTheme="minorHAnsi" w:hAnsi="Times New Roman" w:cs="Times New Roman"/>
          <w:sz w:val="24"/>
          <w:szCs w:val="24"/>
          <w:lang w:eastAsia="en-US"/>
        </w:rPr>
        <w:t>] was used to carry out multiple imputation over the dataset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his used a multiple iterative regression imputation technique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3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Pr="0054015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>to create 5 dataset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>s with differ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>ing values imputed for their missing values.  Factor analysis was carried out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using SPSS [4]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n each dataset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, see f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>ig E1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o determine if the patterns of correlation between variables were preserved in the 5 new datasets and t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o describe the data in each dataset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s a smaller amount of independent variables known as factors or components. 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principle components algorithm with </w:t>
      </w:r>
      <w:proofErr w:type="spellStart"/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>varimax</w:t>
      </w:r>
      <w:proofErr w:type="spellEnd"/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rotation was used in SPSS for implementing the factor </w:t>
      </w:r>
      <w:r w:rsidR="00313348">
        <w:rPr>
          <w:rFonts w:ascii="Times New Roman" w:eastAsiaTheme="minorHAnsi" w:hAnsi="Times New Roman" w:cs="Times New Roman"/>
          <w:sz w:val="24"/>
          <w:szCs w:val="24"/>
          <w:lang w:eastAsia="en-US"/>
        </w:rPr>
        <w:t>analysis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Rather than using a selection of variables into the cluster analysis we use the derived 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>factors as independent inputs into the cluster analysis as the c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lustering method used here needed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>independent variables as inputs and these factors represent the underlying processes of the severe asthmatics.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The cluster analysis used was the two way cluster analysis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 SPSS [</w:t>
      </w:r>
      <w:r w:rsidR="008721B7">
        <w:rPr>
          <w:rFonts w:ascii="Times New Roman" w:eastAsiaTheme="minorHAnsi" w:hAnsi="Times New Roman" w:cs="Times New Roman"/>
          <w:sz w:val="24"/>
          <w:szCs w:val="24"/>
          <w:lang w:eastAsia="en-US"/>
        </w:rPr>
        <w:t>5, 6</w:t>
      </w:r>
      <w:r w:rsidR="004D6EFA"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The independent factors from each 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of the five 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dataset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ere used for 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five cluster analysis, c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reating five cluster memberships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>, see fig E1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.  The number of clusters was selected by selecting the cluster solution with the best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lowest)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orresponding BIC [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8</w:t>
      </w:r>
      <w:r w:rsid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or each </w:t>
      </w:r>
      <w:proofErr w:type="gramStart"/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>dataset,</w:t>
      </w:r>
      <w:proofErr w:type="gramEnd"/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ee table E1 and 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fig E2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The 5 cluster memberships were then merged using the two way cluster analysis for </w:t>
      </w:r>
      <w:r w:rsidR="00CF4D80">
        <w:rPr>
          <w:rFonts w:ascii="Times New Roman" w:eastAsiaTheme="minorHAnsi" w:hAnsi="Times New Roman" w:cs="Times New Roman"/>
          <w:sz w:val="24"/>
          <w:szCs w:val="24"/>
          <w:lang w:eastAsia="en-US"/>
        </w:rPr>
        <w:t>categorical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ata in SPSS [</w:t>
      </w:r>
      <w:r w:rsidR="008721B7">
        <w:rPr>
          <w:rFonts w:ascii="Times New Roman" w:eastAsiaTheme="minorHAnsi" w:hAnsi="Times New Roman" w:cs="Times New Roman"/>
          <w:sz w:val="24"/>
          <w:szCs w:val="24"/>
          <w:lang w:eastAsia="en-US"/>
        </w:rPr>
        <w:t>5, 6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>], see Fig E1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gain</w:t>
      </w:r>
      <w:r w:rsidR="0052621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</w:t>
      </w:r>
    </w:p>
    <w:p w:rsidR="006A11D7" w:rsidRDefault="006A11D7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717DAC" w:rsidRDefault="00717DAC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6A0116" w:rsidRPr="00E12188" w:rsidRDefault="009922EA" w:rsidP="00E12188">
      <w:pPr>
        <w:tabs>
          <w:tab w:val="left" w:pos="284"/>
        </w:tabs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V</w:t>
      </w:r>
      <w:r w:rsidR="00816B40" w:rsidRPr="00E1218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ariables used for multiple </w:t>
      </w:r>
      <w:r w:rsidR="00D41698" w:rsidRPr="00E1218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imputations</w:t>
      </w:r>
    </w:p>
    <w:p w:rsidR="006A0116" w:rsidRDefault="006A0116" w:rsidP="00E12188">
      <w:pPr>
        <w:pStyle w:val="ListParagraph"/>
        <w:numPr>
          <w:ilvl w:val="0"/>
          <w:numId w:val="2"/>
        </w:numPr>
        <w:tabs>
          <w:tab w:val="left" w:pos="284"/>
        </w:tabs>
        <w:spacing w:line="480" w:lineRule="auto"/>
        <w:ind w:left="0" w:firstLine="0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Gender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2) 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body mass index (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BMI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>3) s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oking status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>4) a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opy (Yes/No)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5) 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u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scheduled 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v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its to GP in last 12 months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6) </w:t>
      </w:r>
      <w:r w:rsidR="00354115">
        <w:rPr>
          <w:rFonts w:ascii="Times New Roman" w:eastAsiaTheme="minorHAnsi" w:hAnsi="Times New Roman" w:cs="Times New Roman"/>
          <w:sz w:val="24"/>
          <w:szCs w:val="24"/>
          <w:lang w:eastAsia="en-US"/>
        </w:rPr>
        <w:t>intensive care unit (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ITU</w:t>
      </w:r>
      <w:r w:rsidR="00354115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isits in last 12 months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7) 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h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ospital </w:t>
      </w:r>
      <w:r w:rsidR="00A81D1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a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missions in last 12 months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8) </w:t>
      </w:r>
      <w:r w:rsidR="00D44F73">
        <w:rPr>
          <w:rFonts w:ascii="Times New Roman" w:eastAsiaTheme="minorHAnsi" w:hAnsi="Times New Roman" w:cs="Times New Roman"/>
          <w:sz w:val="24"/>
          <w:szCs w:val="24"/>
          <w:lang w:eastAsia="en-US"/>
        </w:rPr>
        <w:t>p</w:t>
      </w:r>
      <w:r w:rsidR="00D44F73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erennial</w:t>
      </w:r>
      <w:r w:rsidR="00D44F7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D44F73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hinitis</w:t>
      </w:r>
      <w:r w:rsidR="00035564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Yes/N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o)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>9) s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asonal rhinitis (Yes/No), </w:t>
      </w:r>
      <w:r w:rsidR="00A81D12">
        <w:rPr>
          <w:rFonts w:ascii="Times New Roman" w:eastAsiaTheme="minorHAnsi" w:hAnsi="Times New Roman" w:cs="Times New Roman"/>
          <w:sz w:val="24"/>
          <w:szCs w:val="24"/>
          <w:lang w:eastAsia="en-US"/>
        </w:rPr>
        <w:t>10) e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czema (Yes/No)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1)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asal Polyps (Yes/No)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2)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eflux history (Yes/No)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13) p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e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bronchodilatorFEV</w:t>
      </w:r>
      <w:r w:rsidRPr="00E12188">
        <w:rPr>
          <w:rFonts w:ascii="Times New Roman" w:eastAsiaTheme="minorHAnsi" w:hAnsi="Times New Roman" w:cs="Times New Roman"/>
          <w:sz w:val="24"/>
          <w:szCs w:val="24"/>
          <w:vertAlign w:val="subscript"/>
          <w:lang w:eastAsia="en-US"/>
        </w:rPr>
        <w:t>1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% predicted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14) p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e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-b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onchodilator</w:t>
      </w:r>
      <w:r w:rsidR="00D44F7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FVC%</w:t>
      </w:r>
      <w:r w:rsidR="00D44F7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predicted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5)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FEV</w:t>
      </w:r>
      <w:r w:rsidRPr="00E12188">
        <w:rPr>
          <w:rFonts w:ascii="Times New Roman" w:eastAsiaTheme="minorHAnsi" w:hAnsi="Times New Roman" w:cs="Times New Roman"/>
          <w:sz w:val="24"/>
          <w:szCs w:val="24"/>
          <w:vertAlign w:val="subscript"/>
          <w:lang w:eastAsia="en-US"/>
        </w:rPr>
        <w:t>1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/FVC ratio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p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e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-b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onchodilator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16) b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lood eosinophils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17) t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otal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blood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IgE,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18) r</w:t>
      </w:r>
      <w:r w:rsidR="00816B40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es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cue steroid courses taken in last 12</w:t>
      </w:r>
      <w:r w:rsidR="00D44F7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m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onths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9) </w:t>
      </w:r>
      <w:proofErr w:type="spellStart"/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beclomethasone</w:t>
      </w:r>
      <w:proofErr w:type="spellEnd"/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dipropionate</w:t>
      </w:r>
      <w:proofErr w:type="spellEnd"/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BDP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equivalent inhaled corticosteroid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ose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20) a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ge at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f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rst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a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sessment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21) a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ge at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o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set of symptoms, </w:t>
      </w:r>
      <w:r w:rsidR="00DE1B87">
        <w:rPr>
          <w:rFonts w:ascii="Times New Roman" w:eastAsiaTheme="minorHAnsi" w:hAnsi="Times New Roman" w:cs="Times New Roman"/>
          <w:sz w:val="24"/>
          <w:szCs w:val="24"/>
          <w:lang w:eastAsia="en-US"/>
        </w:rPr>
        <w:t>22) oral steroid dose, and 23) centre.</w:t>
      </w:r>
    </w:p>
    <w:p w:rsidR="00303A35" w:rsidRPr="00303A35" w:rsidRDefault="00303A35" w:rsidP="00303A35">
      <w:pPr>
        <w:pStyle w:val="ListParagraph"/>
        <w:tabs>
          <w:tab w:val="left" w:pos="284"/>
        </w:tabs>
        <w:spacing w:line="480" w:lineRule="auto"/>
        <w:ind w:left="0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303A3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Multiple </w:t>
      </w:r>
      <w:proofErr w:type="gramStart"/>
      <w:r w:rsidRPr="00303A35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Imputation</w:t>
      </w:r>
      <w:proofErr w:type="gramEnd"/>
    </w:p>
    <w:p w:rsidR="004C1390" w:rsidRDefault="00816B40" w:rsidP="00E12188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multiple </w:t>
      </w:r>
      <w:r w:rsidR="00D41698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imputations</w:t>
      </w:r>
      <w:r w:rsidR="00294DC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D41698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work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teratively by selecting a variable as an outcome and then regresses this using the other variables as inputs.  The missing </w:t>
      </w:r>
      <w:r w:rsidR="00E12188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values for that variable </w:t>
      </w:r>
      <w:r w:rsid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are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predicted using the regression equation i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nformed by the other variables.  Other variables are used as outcomes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uccessively using the others as </w:t>
      </w:r>
      <w:r w:rsidR="006508FC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e</w:t>
      </w:r>
      <w:r w:rsidR="006508FC">
        <w:rPr>
          <w:rFonts w:ascii="Times New Roman" w:eastAsiaTheme="minorHAnsi" w:hAnsi="Times New Roman" w:cs="Times New Roman"/>
          <w:sz w:val="24"/>
          <w:szCs w:val="24"/>
          <w:lang w:eastAsia="en-US"/>
        </w:rPr>
        <w:t>d</w:t>
      </w:r>
      <w:r w:rsidR="006508FC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essers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are repeated until the m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issing values pass converge tests</w:t>
      </w:r>
      <w:r w:rsidR="00303A35">
        <w:rPr>
          <w:rFonts w:ascii="Times New Roman" w:eastAsiaTheme="minorHAnsi" w:hAnsi="Times New Roman" w:cs="Times New Roman"/>
          <w:sz w:val="24"/>
          <w:szCs w:val="24"/>
          <w:lang w:eastAsia="en-US"/>
        </w:rPr>
        <w:t>, [1]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multiple imputation method has been shown to be less </w:t>
      </w:r>
      <w:proofErr w:type="gramStart"/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>bias</w:t>
      </w:r>
      <w:proofErr w:type="gramEnd"/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h</w:t>
      </w:r>
      <w:r w:rsidR="00813850">
        <w:rPr>
          <w:rFonts w:ascii="Times New Roman" w:eastAsiaTheme="minorHAnsi" w:hAnsi="Times New Roman" w:cs="Times New Roman"/>
          <w:sz w:val="24"/>
          <w:szCs w:val="24"/>
          <w:lang w:eastAsia="en-US"/>
        </w:rPr>
        <w:t>a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>n removing the missing data or replacing by the mean [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9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].  </w:t>
      </w:r>
      <w:r w:rsidR="009922EA">
        <w:rPr>
          <w:rFonts w:ascii="Times New Roman" w:eastAsiaTheme="minorHAnsi" w:hAnsi="Times New Roman" w:cs="Times New Roman"/>
          <w:sz w:val="24"/>
          <w:szCs w:val="24"/>
          <w:lang w:eastAsia="en-US"/>
        </w:rPr>
        <w:t>Five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atasets are created each with differing values in the missing values for the variables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the values for missing data being selected from the converged solution</w:t>
      </w:r>
      <w:r w:rsidR="00303A35">
        <w:rPr>
          <w:rFonts w:ascii="Times New Roman" w:eastAsiaTheme="minorHAnsi" w:hAnsi="Times New Roman" w:cs="Times New Roman"/>
          <w:sz w:val="24"/>
          <w:szCs w:val="24"/>
          <w:lang w:eastAsia="en-US"/>
        </w:rPr>
        <w:t>, see fig E1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</w:t>
      </w:r>
      <w:r w:rsidR="00303A35">
        <w:rPr>
          <w:rFonts w:ascii="Times New Roman" w:eastAsiaTheme="minorHAnsi" w:hAnsi="Times New Roman" w:cs="Times New Roman"/>
          <w:sz w:val="24"/>
          <w:szCs w:val="24"/>
          <w:lang w:eastAsia="en-US"/>
        </w:rPr>
        <w:t>Factor and c</w:t>
      </w:r>
      <w:r w:rsidR="004C1390">
        <w:rPr>
          <w:rFonts w:ascii="Times New Roman" w:eastAsiaTheme="minorHAnsi" w:hAnsi="Times New Roman" w:cs="Times New Roman"/>
          <w:sz w:val="24"/>
          <w:szCs w:val="24"/>
          <w:lang w:eastAsia="en-US"/>
        </w:rPr>
        <w:t>luster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alysis is carried out on each dataset with cluster membership combined for all 5 datasets to find the overall cluster membership for the original data.</w:t>
      </w:r>
      <w:r w:rsidR="004C139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Further details are found in the sections Factor Analysis and Cluster Model.</w:t>
      </w:r>
    </w:p>
    <w:p w:rsidR="004C1390" w:rsidRPr="00E12188" w:rsidRDefault="004C1390" w:rsidP="004C1390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E1218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Factor Analysis</w:t>
      </w:r>
    </w:p>
    <w:p w:rsidR="004C1390" w:rsidRDefault="004C1390" w:rsidP="004C1390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One of the assu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>m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ptions in the clust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>er analysis approach used in this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paper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as that the variables to be used in the cluster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model should be independent.  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>However t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he variables we obtained from the BTS severe asthma registry had a complex correlation structure underpinning them.  In order to determine this structure and obtain the best number of independent v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>ariables that can represent the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evere asthma registry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ariable structure, factor analysis was implemented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 </w:t>
      </w:r>
    </w:p>
    <w:p w:rsidR="004C1390" w:rsidRPr="00E12188" w:rsidRDefault="004C1390" w:rsidP="004C1390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Factor analysis was carried out in SPSS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4]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using the principle components methodology picking the number of factors that were required using the Kaiser criteria that keeps factors that have Eigen values greater than 1 thus keeping only the practical significant factors</w:t>
      </w:r>
      <w:r w:rsidR="00623D2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10</w:t>
      </w:r>
      <w:r w:rsidR="00717DAC"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The </w:t>
      </w:r>
      <w:r w:rsidR="009671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dependent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factor scores obtained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rom each factor w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ere used as inputs into the cluster model</w:t>
      </w:r>
      <w:r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</w:p>
    <w:p w:rsidR="00D44F73" w:rsidRPr="0048042C" w:rsidRDefault="0048042C" w:rsidP="00E12188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  </w:t>
      </w:r>
      <w:r w:rsidR="00781F67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:rsidR="006A0116" w:rsidRPr="00E12188" w:rsidRDefault="006A0116" w:rsidP="00E12188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E1218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Cluster Model</w:t>
      </w:r>
    </w:p>
    <w:p w:rsidR="00DE534D" w:rsidRDefault="00F73492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The two-step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luster m</w:t>
      </w:r>
      <w:r w:rsidR="00816B40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odel in SPSS</w:t>
      </w:r>
      <w:r w:rsidR="00303A3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[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5</w:t>
      </w:r>
      <w:proofErr w:type="gramStart"/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,6</w:t>
      </w:r>
      <w:proofErr w:type="gramEnd"/>
      <w:r w:rsidR="00303A35"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="00816B40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as used for clustering. 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For the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continuous d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>ata used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he two-step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luster model was in effe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>ct a statistical cluster model with multivariate normal clusters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ssumed.   C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luster models f</w:t>
      </w:r>
      <w:r w:rsidR="00816B40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ro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 1 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ultivariate normal 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cluster </w:t>
      </w:r>
      <w:r w:rsidR="009922EA" w:rsidRPr="009B2133">
        <w:rPr>
          <w:rFonts w:ascii="Times New Roman" w:eastAsiaTheme="minorHAnsi" w:hAnsi="Times New Roman" w:cs="Times New Roman"/>
          <w:sz w:val="24"/>
          <w:szCs w:val="24"/>
          <w:lang w:eastAsia="en-US"/>
        </w:rPr>
        <w:t>succe</w:t>
      </w:r>
      <w:r w:rsidR="009922EA">
        <w:rPr>
          <w:rFonts w:ascii="Times New Roman" w:eastAsiaTheme="minorHAnsi" w:hAnsi="Times New Roman" w:cs="Times New Roman"/>
          <w:sz w:val="24"/>
          <w:szCs w:val="24"/>
          <w:lang w:eastAsia="en-US"/>
        </w:rPr>
        <w:t>ssively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o 15 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multivariate 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clusters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ere carried out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</w:t>
      </w:r>
      <w:r w:rsidR="00294DC6">
        <w:rPr>
          <w:rFonts w:ascii="Times New Roman" w:hAnsi="Times New Roman" w:cs="Times New Roman"/>
          <w:sz w:val="24"/>
          <w:szCs w:val="24"/>
        </w:rPr>
        <w:t>Bayesian Information Criterion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model fitting criteria were evaluated at each cluster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>/model.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he </w:t>
      </w:r>
      <w:r w:rsidR="00DE534D">
        <w:rPr>
          <w:rFonts w:ascii="Times New Roman" w:hAnsi="Times New Roman" w:cs="Times New Roman"/>
          <w:sz w:val="24"/>
          <w:szCs w:val="24"/>
        </w:rPr>
        <w:t>Bayesian</w:t>
      </w:r>
      <w:r w:rsidR="000C1090">
        <w:rPr>
          <w:rFonts w:ascii="Times New Roman" w:hAnsi="Times New Roman" w:cs="Times New Roman"/>
          <w:sz w:val="24"/>
          <w:szCs w:val="24"/>
        </w:rPr>
        <w:t xml:space="preserve"> Information Criterion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tarted large</w:t>
      </w:r>
      <w:r w:rsidR="00816B40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smaller clusters</w:t>
      </w:r>
      <w:r w:rsidR="006A0116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then decreased when reaching optimal solutions of clusters and then increased again when</w:t>
      </w:r>
      <w:r w:rsidR="00AB339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ver-fitting </w:t>
      </w:r>
      <w:r w:rsidR="0083746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of clusters </w:t>
      </w:r>
      <w:r w:rsidR="00AB339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>occurred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AB3392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48042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:rsidR="0048042C" w:rsidRDefault="0048042C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T</w:t>
      </w:r>
      <w:r w:rsidR="00DE534D">
        <w:rPr>
          <w:rFonts w:ascii="Times New Roman" w:eastAsiaTheme="minorHAnsi" w:hAnsi="Times New Roman" w:cs="Times New Roman"/>
          <w:sz w:val="24"/>
          <w:szCs w:val="24"/>
          <w:lang w:eastAsia="en-US"/>
        </w:rPr>
        <w:t>he number of clusters was determined by first calculating the B</w:t>
      </w:r>
      <w:r w:rsidR="00DE534D">
        <w:rPr>
          <w:rFonts w:ascii="Times New Roman" w:hAnsi="Times New Roman" w:cs="Times New Roman"/>
          <w:sz w:val="24"/>
          <w:szCs w:val="24"/>
        </w:rPr>
        <w:t>ayesian Information Criterion (BIC)</w:t>
      </w:r>
      <w:r w:rsidR="00303A35">
        <w:rPr>
          <w:rFonts w:ascii="Times New Roman" w:hAnsi="Times New Roman" w:cs="Times New Roman"/>
          <w:sz w:val="24"/>
          <w:szCs w:val="24"/>
        </w:rPr>
        <w:t xml:space="preserve"> [5</w:t>
      </w:r>
      <w:proofErr w:type="gramStart"/>
      <w:r w:rsidR="00AA7352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AA7352">
        <w:rPr>
          <w:rFonts w:ascii="Times New Roman" w:hAnsi="Times New Roman" w:cs="Times New Roman"/>
          <w:sz w:val="24"/>
          <w:szCs w:val="24"/>
        </w:rPr>
        <w:t>]</w:t>
      </w:r>
      <w:r w:rsidR="00E33800">
        <w:rPr>
          <w:rFonts w:ascii="Times New Roman" w:hAnsi="Times New Roman" w:cs="Times New Roman"/>
          <w:sz w:val="24"/>
          <w:szCs w:val="24"/>
        </w:rPr>
        <w:t>.  T</w:t>
      </w:r>
      <w:r w:rsidR="00DE534D">
        <w:rPr>
          <w:rFonts w:ascii="Times New Roman" w:hAnsi="Times New Roman" w:cs="Times New Roman"/>
          <w:sz w:val="24"/>
          <w:szCs w:val="24"/>
        </w:rPr>
        <w:t xml:space="preserve">he </w:t>
      </w:r>
      <w:r w:rsidR="00CF4D80">
        <w:rPr>
          <w:rFonts w:ascii="Times New Roman" w:hAnsi="Times New Roman" w:cs="Times New Roman"/>
          <w:sz w:val="24"/>
          <w:szCs w:val="24"/>
        </w:rPr>
        <w:t>cluster model</w:t>
      </w:r>
      <w:r w:rsidR="00DE534D">
        <w:rPr>
          <w:rFonts w:ascii="Times New Roman" w:hAnsi="Times New Roman" w:cs="Times New Roman"/>
          <w:sz w:val="24"/>
          <w:szCs w:val="24"/>
        </w:rPr>
        <w:t xml:space="preserve"> </w:t>
      </w:r>
      <w:r w:rsidR="00CF4D80">
        <w:rPr>
          <w:rFonts w:ascii="Times New Roman" w:hAnsi="Times New Roman" w:cs="Times New Roman"/>
          <w:sz w:val="24"/>
          <w:szCs w:val="24"/>
        </w:rPr>
        <w:t xml:space="preserve">with the smallest </w:t>
      </w:r>
      <w:r w:rsidR="00DE534D">
        <w:rPr>
          <w:rFonts w:ascii="Times New Roman" w:hAnsi="Times New Roman" w:cs="Times New Roman"/>
          <w:sz w:val="24"/>
          <w:szCs w:val="24"/>
        </w:rPr>
        <w:t>BIC was c</w:t>
      </w:r>
      <w:r w:rsidR="00CF4D80">
        <w:rPr>
          <w:rFonts w:ascii="Times New Roman" w:hAnsi="Times New Roman" w:cs="Times New Roman"/>
          <w:sz w:val="24"/>
          <w:szCs w:val="24"/>
        </w:rPr>
        <w:t>hosen as the best fitting solution and thus the best fitting number of clusters</w:t>
      </w:r>
      <w:r w:rsidR="00DE53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</w:t>
      </w:r>
      <w:r w:rsidR="00D44F73" w:rsidRPr="00D44F73">
        <w:rPr>
          <w:rFonts w:ascii="Times New Roman" w:hAnsi="Times New Roman" w:cs="Times New Roman"/>
          <w:sz w:val="24"/>
          <w:szCs w:val="24"/>
        </w:rPr>
        <w:t xml:space="preserve">The optimal number of clusters for </w:t>
      </w:r>
      <w:r w:rsidR="00D44F73" w:rsidRPr="00D44F73">
        <w:rPr>
          <w:rFonts w:ascii="Times New Roman" w:hAnsi="Times New Roman" w:cs="Times New Roman"/>
          <w:sz w:val="24"/>
          <w:szCs w:val="24"/>
        </w:rPr>
        <w:lastRenderedPageBreak/>
        <w:t>each multiple imputed dataset is as shown in Table E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33800">
        <w:rPr>
          <w:rFonts w:ascii="Times New Roman" w:eastAsiaTheme="minorHAnsi" w:hAnsi="Times New Roman" w:cs="Times New Roman"/>
          <w:sz w:val="24"/>
          <w:szCs w:val="24"/>
          <w:lang w:eastAsia="en-US"/>
        </w:rPr>
        <w:t>The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BIC for each multiple imputed dataset for clust</w:t>
      </w:r>
      <w:r w:rsidR="007A645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rs 1 to 15 is shown in </w:t>
      </w:r>
      <w:r w:rsidR="007A645D" w:rsidRPr="00AA7352">
        <w:rPr>
          <w:rFonts w:ascii="Times New Roman" w:eastAsiaTheme="minorHAnsi" w:hAnsi="Times New Roman" w:cs="Times New Roman"/>
          <w:sz w:val="24"/>
          <w:szCs w:val="24"/>
          <w:lang w:eastAsia="en-US"/>
        </w:rPr>
        <w:t>Fig E2</w:t>
      </w:r>
      <w:r w:rsidR="00E33800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6536E">
        <w:rPr>
          <w:rFonts w:ascii="Times New Roman" w:eastAsiaTheme="minorHAnsi" w:hAnsi="Times New Roman" w:cs="Times New Roman"/>
          <w:sz w:val="24"/>
          <w:szCs w:val="24"/>
          <w:lang w:eastAsia="en-US"/>
        </w:rPr>
        <w:t>Thus five cluster memberships were created one for each of the imputed datasets.  These were then needed to be averaged over to obtain a global cluster membership, see “combination of the 5 cluster membership variables”</w:t>
      </w:r>
    </w:p>
    <w:p w:rsidR="00381313" w:rsidRDefault="00381313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81313" w:rsidRDefault="00381313" w:rsidP="0048042C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proofErr w:type="gramStart"/>
      <w:r w:rsidRPr="00381313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Combination of the 5 cluster membership variables.</w:t>
      </w:r>
      <w:proofErr w:type="gramEnd"/>
    </w:p>
    <w:p w:rsidR="00F73492" w:rsidRDefault="00E33800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o obtain the 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>overall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luster membership of the original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data, t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>h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>e 5 cluster memberships have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o be combined. 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>This was carried out using</w:t>
      </w:r>
      <w:r w:rsidR="003F71C5" w:rsidRP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>t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>he two-step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luster model in SPSS</w:t>
      </w:r>
      <w:r w:rsidR="003F71C5" w:rsidRPr="00E12188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or clustering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ate</w:t>
      </w:r>
      <w:r w:rsidR="003F71C5">
        <w:rPr>
          <w:rFonts w:ascii="Times New Roman" w:eastAsiaTheme="minorHAnsi" w:hAnsi="Times New Roman" w:cs="Times New Roman"/>
          <w:sz w:val="24"/>
          <w:szCs w:val="24"/>
          <w:lang w:eastAsia="en-US"/>
        </w:rPr>
        <w:t>gorical data.</w:t>
      </w:r>
      <w:r w:rsidR="008C28A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This takes a numb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>er of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ate</w:t>
      </w:r>
      <w:r w:rsidR="00B6536E">
        <w:rPr>
          <w:rFonts w:ascii="Times New Roman" w:eastAsiaTheme="minorHAnsi" w:hAnsi="Times New Roman" w:cs="Times New Roman"/>
          <w:sz w:val="24"/>
          <w:szCs w:val="24"/>
          <w:lang w:eastAsia="en-US"/>
        </w:rPr>
        <w:t>gorical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ariables</w:t>
      </w:r>
      <w:r w:rsidR="00B6536E">
        <w:rPr>
          <w:rFonts w:ascii="Times New Roman" w:eastAsiaTheme="minorHAnsi" w:hAnsi="Times New Roman" w:cs="Times New Roman"/>
          <w:sz w:val="24"/>
          <w:szCs w:val="24"/>
          <w:lang w:eastAsia="en-US"/>
        </w:rPr>
        <w:t>, such as cluster membership,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identifies</w:t>
      </w:r>
      <w:r w:rsidR="008C28A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ub-groups 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ithin the variables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again using the BIC</w:t>
      </w:r>
      <w:r w:rsidR="007A645D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C28A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o we determine 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>overall cluster</w:t>
      </w:r>
      <w:r w:rsidR="008C28AB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6536E">
        <w:rPr>
          <w:rFonts w:ascii="Times New Roman" w:eastAsiaTheme="minorHAnsi" w:hAnsi="Times New Roman" w:cs="Times New Roman"/>
          <w:sz w:val="24"/>
          <w:szCs w:val="24"/>
          <w:lang w:eastAsia="en-US"/>
        </w:rPr>
        <w:t>using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he 5 cluster memberships.</w:t>
      </w:r>
      <w:r w:rsidR="008C28A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 summary of the many steps in analysis can be seen in </w:t>
      </w:r>
      <w:r w:rsidR="00C51F3F">
        <w:rPr>
          <w:rFonts w:ascii="Times New Roman" w:eastAsiaTheme="minorHAnsi" w:hAnsi="Times New Roman" w:cs="Times New Roman"/>
          <w:sz w:val="24"/>
          <w:szCs w:val="24"/>
          <w:lang w:eastAsia="en-US"/>
        </w:rPr>
        <w:t>figure</w:t>
      </w:r>
      <w:r w:rsidR="00F7349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E1. </w:t>
      </w:r>
    </w:p>
    <w:p w:rsidR="00F73492" w:rsidRDefault="00623D28" w:rsidP="0048042C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623D28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Classifier</w:t>
      </w:r>
    </w:p>
    <w:p w:rsidR="00C41DD4" w:rsidRDefault="000726C6" w:rsidP="00C41D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ifier</w:t>
      </w:r>
      <w:r w:rsidR="001A071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an be deriv</w:t>
      </w:r>
      <w:r w:rsidR="001A071E">
        <w:rPr>
          <w:rFonts w:ascii="Times New Roman" w:hAnsi="Times New Roman" w:cs="Times New Roman"/>
          <w:sz w:val="24"/>
          <w:szCs w:val="24"/>
        </w:rPr>
        <w:t>ed from cluster membership by d</w:t>
      </w:r>
      <w:r>
        <w:rPr>
          <w:rFonts w:ascii="Times New Roman" w:hAnsi="Times New Roman" w:cs="Times New Roman"/>
          <w:sz w:val="24"/>
          <w:szCs w:val="24"/>
        </w:rPr>
        <w:t>e</w:t>
      </w:r>
      <w:r w:rsidR="001A071E">
        <w:rPr>
          <w:rFonts w:ascii="Times New Roman" w:hAnsi="Times New Roman" w:cs="Times New Roman"/>
          <w:sz w:val="24"/>
          <w:szCs w:val="24"/>
        </w:rPr>
        <w:t>termin</w:t>
      </w:r>
      <w:r>
        <w:rPr>
          <w:rFonts w:ascii="Times New Roman" w:hAnsi="Times New Roman" w:cs="Times New Roman"/>
          <w:sz w:val="24"/>
          <w:szCs w:val="24"/>
        </w:rPr>
        <w:t>ing the best variables that separate the clusters and using the best separating variables statistics for each cluster to de</w:t>
      </w:r>
      <w:r w:rsidR="001A071E">
        <w:rPr>
          <w:rFonts w:ascii="Times New Roman" w:hAnsi="Times New Roman" w:cs="Times New Roman"/>
          <w:sz w:val="24"/>
          <w:szCs w:val="24"/>
        </w:rPr>
        <w:t>termine a predicted unsupervised cluster members</w:t>
      </w:r>
      <w:r>
        <w:rPr>
          <w:rFonts w:ascii="Times New Roman" w:hAnsi="Times New Roman" w:cs="Times New Roman"/>
          <w:sz w:val="24"/>
          <w:szCs w:val="24"/>
        </w:rPr>
        <w:t xml:space="preserve">hip. </w:t>
      </w:r>
      <w:r w:rsidR="001A071E">
        <w:rPr>
          <w:rFonts w:ascii="Times New Roman" w:hAnsi="Times New Roman" w:cs="Times New Roman"/>
          <w:sz w:val="24"/>
          <w:szCs w:val="24"/>
        </w:rPr>
        <w:t xml:space="preserve"> </w:t>
      </w:r>
      <w:r w:rsidR="00623D28" w:rsidRPr="00412DAF">
        <w:rPr>
          <w:rFonts w:ascii="Times New Roman" w:hAnsi="Times New Roman" w:cs="Times New Roman"/>
          <w:sz w:val="24"/>
          <w:szCs w:val="24"/>
        </w:rPr>
        <w:t>A classifier</w:t>
      </w:r>
      <w:r w:rsidR="00623D28">
        <w:rPr>
          <w:rFonts w:ascii="Times New Roman" w:hAnsi="Times New Roman" w:cs="Times New Roman"/>
          <w:sz w:val="24"/>
          <w:szCs w:val="24"/>
        </w:rPr>
        <w:t xml:space="preserve"> was created for the </w:t>
      </w:r>
      <w:r>
        <w:rPr>
          <w:rFonts w:ascii="Times New Roman" w:hAnsi="Times New Roman" w:cs="Times New Roman"/>
          <w:sz w:val="24"/>
          <w:szCs w:val="24"/>
        </w:rPr>
        <w:t>BTS patients using the clinical</w:t>
      </w:r>
      <w:r w:rsidR="00623D28">
        <w:rPr>
          <w:rFonts w:ascii="Times New Roman" w:hAnsi="Times New Roman" w:cs="Times New Roman"/>
          <w:sz w:val="24"/>
          <w:szCs w:val="24"/>
        </w:rPr>
        <w:t xml:space="preserve"> variables that </w:t>
      </w:r>
      <w:r w:rsidR="001A071E">
        <w:rPr>
          <w:rFonts w:ascii="Times New Roman" w:hAnsi="Times New Roman" w:cs="Times New Roman"/>
          <w:sz w:val="24"/>
          <w:szCs w:val="24"/>
        </w:rPr>
        <w:t>were</w:t>
      </w:r>
      <w:r w:rsidR="00623D28">
        <w:rPr>
          <w:rFonts w:ascii="Times New Roman" w:hAnsi="Times New Roman" w:cs="Times New Roman"/>
          <w:sz w:val="24"/>
          <w:szCs w:val="24"/>
        </w:rPr>
        <w:t xml:space="preserve"> used </w:t>
      </w:r>
      <w:r w:rsidR="001A071E">
        <w:rPr>
          <w:rFonts w:ascii="Times New Roman" w:hAnsi="Times New Roman" w:cs="Times New Roman"/>
          <w:sz w:val="24"/>
          <w:szCs w:val="24"/>
        </w:rPr>
        <w:t>in the cluster analysis</w:t>
      </w:r>
      <w:r w:rsidR="00C41DD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41DD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C41DD4">
        <w:rPr>
          <w:rFonts w:ascii="Times New Roman" w:hAnsi="Times New Roman" w:cs="Times New Roman"/>
          <w:sz w:val="24"/>
          <w:szCs w:val="24"/>
        </w:rPr>
        <w:t xml:space="preserve"> classifier </w:t>
      </w:r>
      <w:r>
        <w:rPr>
          <w:rFonts w:ascii="Times New Roman" w:hAnsi="Times New Roman" w:cs="Times New Roman"/>
          <w:sz w:val="24"/>
          <w:szCs w:val="24"/>
        </w:rPr>
        <w:t>i</w:t>
      </w:r>
      <w:r w:rsidR="00C41DD4">
        <w:rPr>
          <w:rFonts w:ascii="Times New Roman" w:hAnsi="Times New Roman" w:cs="Times New Roman"/>
          <w:sz w:val="24"/>
          <w:szCs w:val="24"/>
        </w:rPr>
        <w:t>s a function i</w:t>
      </w:r>
      <w:r w:rsidR="00623D28">
        <w:rPr>
          <w:rFonts w:ascii="Times New Roman" w:hAnsi="Times New Roman" w:cs="Times New Roman"/>
          <w:sz w:val="24"/>
          <w:szCs w:val="24"/>
        </w:rPr>
        <w:t>n R to classify</w:t>
      </w:r>
      <w:r w:rsidR="00623D28" w:rsidRPr="00412DAF">
        <w:rPr>
          <w:rFonts w:ascii="Times New Roman" w:hAnsi="Times New Roman" w:cs="Times New Roman"/>
          <w:sz w:val="24"/>
          <w:szCs w:val="24"/>
        </w:rPr>
        <w:t xml:space="preserve"> the patients into one of the </w:t>
      </w:r>
      <w:r w:rsidR="00623D28">
        <w:rPr>
          <w:rFonts w:ascii="Times New Roman" w:hAnsi="Times New Roman" w:cs="Times New Roman"/>
          <w:sz w:val="24"/>
          <w:szCs w:val="24"/>
        </w:rPr>
        <w:t xml:space="preserve">five </w:t>
      </w:r>
      <w:r w:rsidR="00623D28" w:rsidRPr="00412DAF">
        <w:rPr>
          <w:rFonts w:ascii="Times New Roman" w:hAnsi="Times New Roman" w:cs="Times New Roman"/>
          <w:sz w:val="24"/>
          <w:szCs w:val="24"/>
        </w:rPr>
        <w:t>clusters</w:t>
      </w:r>
      <w:r w:rsidR="00623D28">
        <w:rPr>
          <w:rFonts w:ascii="Times New Roman" w:hAnsi="Times New Roman" w:cs="Times New Roman"/>
          <w:sz w:val="24"/>
          <w:szCs w:val="24"/>
        </w:rPr>
        <w:t>, based on the specific cluster multivariate parameters that were used in the cluster analysis</w:t>
      </w:r>
      <w:r w:rsidR="00623D28" w:rsidRPr="00412DAF">
        <w:rPr>
          <w:rFonts w:ascii="Times New Roman" w:hAnsi="Times New Roman" w:cs="Times New Roman"/>
          <w:sz w:val="24"/>
          <w:szCs w:val="24"/>
        </w:rPr>
        <w:t>.</w:t>
      </w:r>
      <w:r w:rsidR="00623D28">
        <w:rPr>
          <w:rFonts w:ascii="Times New Roman" w:hAnsi="Times New Roman" w:cs="Times New Roman"/>
          <w:sz w:val="24"/>
          <w:szCs w:val="24"/>
        </w:rPr>
        <w:t xml:space="preserve">  Every cluster has a unique multivariate distribution based on a subset</w:t>
      </w:r>
      <w:r w:rsidR="00623D28" w:rsidRPr="00412DAF">
        <w:rPr>
          <w:rFonts w:ascii="Times New Roman" w:hAnsi="Times New Roman" w:cs="Times New Roman"/>
          <w:sz w:val="24"/>
          <w:szCs w:val="24"/>
        </w:rPr>
        <w:t xml:space="preserve"> </w:t>
      </w:r>
      <w:r w:rsidR="00623D28">
        <w:rPr>
          <w:rFonts w:ascii="Times New Roman" w:hAnsi="Times New Roman" w:cs="Times New Roman"/>
          <w:sz w:val="24"/>
          <w:szCs w:val="24"/>
        </w:rPr>
        <w:t xml:space="preserve">of input parameter.  A patient is classified as belonging to the cluster with the most likely cluster multivariate </w:t>
      </w:r>
      <w:r w:rsidR="00313348">
        <w:rPr>
          <w:rFonts w:ascii="Times New Roman" w:hAnsi="Times New Roman" w:cs="Times New Roman"/>
          <w:sz w:val="24"/>
          <w:szCs w:val="24"/>
        </w:rPr>
        <w:t>characteristics</w:t>
      </w:r>
      <w:r w:rsidR="00623D28">
        <w:rPr>
          <w:rFonts w:ascii="Times New Roman" w:hAnsi="Times New Roman" w:cs="Times New Roman"/>
          <w:sz w:val="24"/>
          <w:szCs w:val="24"/>
        </w:rPr>
        <w:t xml:space="preserve"> for that patient without the need of the rest of the data to </w:t>
      </w:r>
      <w:r w:rsidR="00C41DD4">
        <w:rPr>
          <w:rFonts w:ascii="Times New Roman" w:hAnsi="Times New Roman" w:cs="Times New Roman"/>
          <w:sz w:val="24"/>
          <w:szCs w:val="24"/>
        </w:rPr>
        <w:t xml:space="preserve">determine a </w:t>
      </w:r>
      <w:r w:rsidR="00623D28">
        <w:rPr>
          <w:rFonts w:ascii="Times New Roman" w:hAnsi="Times New Roman" w:cs="Times New Roman"/>
          <w:sz w:val="24"/>
          <w:szCs w:val="24"/>
        </w:rPr>
        <w:t>cluster</w:t>
      </w:r>
      <w:r w:rsidR="00C41DD4">
        <w:rPr>
          <w:rFonts w:ascii="Times New Roman" w:hAnsi="Times New Roman" w:cs="Times New Roman"/>
          <w:sz w:val="24"/>
          <w:szCs w:val="24"/>
        </w:rPr>
        <w:t xml:space="preserve"> membership.  The classifier uses the following variables as inputs</w:t>
      </w:r>
      <w:r>
        <w:rPr>
          <w:rFonts w:ascii="Times New Roman" w:hAnsi="Times New Roman" w:cs="Times New Roman"/>
          <w:sz w:val="24"/>
          <w:szCs w:val="24"/>
        </w:rPr>
        <w:t>, each of the unde</w:t>
      </w:r>
      <w:r w:rsidR="001A071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lying factors is represented </w:t>
      </w:r>
      <w:r>
        <w:rPr>
          <w:rFonts w:ascii="Times New Roman" w:hAnsi="Times New Roman" w:cs="Times New Roman"/>
          <w:sz w:val="24"/>
          <w:szCs w:val="24"/>
        </w:rPr>
        <w:lastRenderedPageBreak/>
        <w:t>in the classifier with extra variables added to improve predictive accuracy</w:t>
      </w:r>
      <w:r w:rsidR="001A071E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1A071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A071E">
        <w:rPr>
          <w:rFonts w:ascii="Times New Roman" w:hAnsi="Times New Roman" w:cs="Times New Roman"/>
          <w:sz w:val="24"/>
          <w:szCs w:val="24"/>
        </w:rPr>
        <w:t xml:space="preserve"> resulting variables used were;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BMI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Pre Bronchodilator FEV</w:t>
      </w:r>
      <w:r w:rsidRPr="00C41DD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41DD4">
        <w:rPr>
          <w:rFonts w:ascii="Times New Roman" w:hAnsi="Times New Roman" w:cs="Times New Roman"/>
          <w:sz w:val="24"/>
          <w:szCs w:val="24"/>
        </w:rPr>
        <w:t xml:space="preserve"> percent predicted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Blood eosinophil count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Age of onset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 xml:space="preserve">Number of rescue steroid course in previous year 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BDP inhaled corticosteroid dose</w:t>
      </w:r>
    </w:p>
    <w:p w:rsidR="00C41DD4" w:rsidRPr="00C41DD4" w:rsidRDefault="00C41DD4" w:rsidP="00C41DD4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1DD4">
        <w:rPr>
          <w:rFonts w:ascii="Times New Roman" w:hAnsi="Times New Roman" w:cs="Times New Roman"/>
          <w:sz w:val="24"/>
          <w:szCs w:val="24"/>
        </w:rPr>
        <w:t>And oral steroid dose</w:t>
      </w:r>
    </w:p>
    <w:p w:rsidR="00C41DD4" w:rsidRDefault="00C41DD4" w:rsidP="00C41D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cluster has a multivariate mean and covariate structure based on the above variables and a probability is computed to determine which </w:t>
      </w:r>
      <w:proofErr w:type="gramStart"/>
      <w:r>
        <w:rPr>
          <w:rFonts w:ascii="Times New Roman" w:hAnsi="Times New Roman" w:cs="Times New Roman"/>
          <w:sz w:val="24"/>
          <w:szCs w:val="24"/>
        </w:rPr>
        <w:t>is the most likely clus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each patient based on the </w:t>
      </w:r>
      <w:r w:rsidR="00313348">
        <w:rPr>
          <w:rFonts w:ascii="Times New Roman" w:hAnsi="Times New Roman" w:cs="Times New Roman"/>
          <w:sz w:val="24"/>
          <w:szCs w:val="24"/>
        </w:rPr>
        <w:t>likelih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3D28" w:rsidRPr="00C41DD4" w:rsidRDefault="00623D28" w:rsidP="00C41DD4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412DAF">
        <w:rPr>
          <w:rFonts w:ascii="Times New Roman" w:hAnsi="Times New Roman" w:cs="Times New Roman"/>
          <w:sz w:val="24"/>
          <w:szCs w:val="24"/>
        </w:rPr>
        <w:t xml:space="preserve">Once classified the patients cluster classificat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412DAF">
        <w:rPr>
          <w:rFonts w:ascii="Times New Roman" w:hAnsi="Times New Roman" w:cs="Times New Roman"/>
          <w:sz w:val="24"/>
          <w:szCs w:val="24"/>
        </w:rPr>
        <w:t xml:space="preserve">compared with their original cluster classification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412DAF">
        <w:rPr>
          <w:rFonts w:ascii="Times New Roman" w:hAnsi="Times New Roman" w:cs="Times New Roman"/>
          <w:sz w:val="24"/>
          <w:szCs w:val="24"/>
        </w:rPr>
        <w:t xml:space="preserve">determin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412DAF">
        <w:rPr>
          <w:rFonts w:ascii="Times New Roman" w:hAnsi="Times New Roman" w:cs="Times New Roman"/>
          <w:sz w:val="24"/>
          <w:szCs w:val="24"/>
        </w:rPr>
        <w:t xml:space="preserve"> accuracy</w:t>
      </w:r>
      <w:r>
        <w:rPr>
          <w:rFonts w:ascii="Times New Roman" w:hAnsi="Times New Roman" w:cs="Times New Roman"/>
          <w:sz w:val="24"/>
          <w:szCs w:val="24"/>
        </w:rPr>
        <w:t xml:space="preserve"> at baseline and stability at follow-up. </w:t>
      </w:r>
      <w:r w:rsidRPr="00412DAF">
        <w:rPr>
          <w:rFonts w:ascii="Times New Roman" w:hAnsi="Times New Roman" w:cs="Times New Roman"/>
          <w:sz w:val="24"/>
          <w:szCs w:val="24"/>
        </w:rPr>
        <w:t xml:space="preserve">The classifier was </w:t>
      </w:r>
      <w:r>
        <w:rPr>
          <w:rFonts w:ascii="Times New Roman" w:hAnsi="Times New Roman" w:cs="Times New Roman"/>
          <w:sz w:val="24"/>
          <w:szCs w:val="24"/>
        </w:rPr>
        <w:t>applied to a</w:t>
      </w:r>
      <w:r w:rsidRPr="00412DAF">
        <w:rPr>
          <w:rFonts w:ascii="Times New Roman" w:hAnsi="Times New Roman" w:cs="Times New Roman"/>
          <w:sz w:val="24"/>
          <w:szCs w:val="24"/>
        </w:rPr>
        <w:t xml:space="preserve"> second dataset to determine if the clusters were in similar proportions and had similar </w:t>
      </w:r>
      <w:r>
        <w:rPr>
          <w:rFonts w:ascii="Times New Roman" w:hAnsi="Times New Roman" w:cs="Times New Roman"/>
          <w:sz w:val="24"/>
          <w:szCs w:val="24"/>
        </w:rPr>
        <w:t>characteristics</w:t>
      </w:r>
      <w:r w:rsidRPr="00412DAF">
        <w:rPr>
          <w:rFonts w:ascii="Times New Roman" w:hAnsi="Times New Roman" w:cs="Times New Roman"/>
          <w:sz w:val="24"/>
          <w:szCs w:val="24"/>
        </w:rPr>
        <w:t xml:space="preserve"> to the original data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p value of &lt;0.05 was taken as the threshold of statistical significance. </w:t>
      </w:r>
    </w:p>
    <w:p w:rsidR="00623D28" w:rsidRPr="00623D28" w:rsidRDefault="00623D28" w:rsidP="0048042C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:rsidR="008C28AB" w:rsidRDefault="008C28AB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8C28AB" w:rsidRDefault="008C28AB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8C28AB" w:rsidRDefault="008C28AB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8C28AB" w:rsidRDefault="008C28AB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lastRenderedPageBreak/>
        <w:t>Figure E1</w:t>
      </w:r>
      <w:r w:rsidR="009B76B4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Flow chart of data and </w:t>
      </w:r>
      <w:r w:rsidR="00346A85">
        <w:rPr>
          <w:rFonts w:ascii="Times New Roman" w:eastAsiaTheme="minorHAnsi" w:hAnsi="Times New Roman" w:cs="Times New Roman"/>
          <w:sz w:val="24"/>
          <w:szCs w:val="24"/>
          <w:lang w:eastAsia="en-US"/>
        </w:rPr>
        <w:t>analysis, Data is in blue rectangle</w:t>
      </w:r>
      <w:r w:rsidR="009B76B4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, analysis is in orange </w:t>
      </w:r>
      <w:r w:rsidR="00346A85">
        <w:rPr>
          <w:rFonts w:ascii="Times New Roman" w:eastAsiaTheme="minorHAnsi" w:hAnsi="Times New Roman" w:cs="Times New Roman"/>
          <w:sz w:val="24"/>
          <w:szCs w:val="24"/>
          <w:lang w:eastAsia="en-US"/>
        </w:rPr>
        <w:t>rectangle</w:t>
      </w:r>
      <w:r w:rsidR="009B76B4">
        <w:rPr>
          <w:rFonts w:ascii="Times New Roman" w:eastAsiaTheme="minorHAnsi" w:hAnsi="Times New Roman" w:cs="Times New Roman"/>
          <w:sz w:val="24"/>
          <w:szCs w:val="24"/>
          <w:lang w:eastAsia="en-US"/>
        </w:rPr>
        <w:t>s</w:t>
      </w:r>
    </w:p>
    <w:p w:rsidR="00346A85" w:rsidRDefault="00D176A9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7285DBA8" wp14:editId="41E943E5">
            <wp:extent cx="3000375" cy="7505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A85" w:rsidRDefault="00346A85" w:rsidP="0048042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346A85" w:rsidRDefault="00346A85" w:rsidP="00346A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E2.  The BIC for each imputed dataset for </w:t>
      </w:r>
      <w:r w:rsidR="002D60EB">
        <w:rPr>
          <w:rFonts w:ascii="Times New Roman" w:hAnsi="Times New Roman" w:cs="Times New Roman"/>
          <w:b/>
          <w:sz w:val="24"/>
          <w:szCs w:val="24"/>
        </w:rPr>
        <w:t xml:space="preserve">models with </w:t>
      </w:r>
      <w:r>
        <w:rPr>
          <w:rFonts w:ascii="Times New Roman" w:hAnsi="Times New Roman" w:cs="Times New Roman"/>
          <w:b/>
          <w:sz w:val="24"/>
          <w:szCs w:val="24"/>
        </w:rPr>
        <w:t>1 to 15 cluster</w:t>
      </w:r>
      <w:r w:rsidR="002D60EB">
        <w:rPr>
          <w:rFonts w:ascii="Times New Roman" w:hAnsi="Times New Roman" w:cs="Times New Roman"/>
          <w:b/>
          <w:sz w:val="24"/>
          <w:szCs w:val="24"/>
        </w:rPr>
        <w:t>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60EB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 xml:space="preserve">he best fitting cluster model has </w:t>
      </w:r>
      <w:r w:rsidR="00252FF7">
        <w:rPr>
          <w:rFonts w:ascii="Times New Roman" w:hAnsi="Times New Roman" w:cs="Times New Roman"/>
          <w:b/>
          <w:sz w:val="24"/>
          <w:szCs w:val="24"/>
        </w:rPr>
        <w:t xml:space="preserve">the smallest BIC. </w:t>
      </w:r>
      <w:r w:rsidR="002D60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2FF7">
        <w:rPr>
          <w:rFonts w:ascii="Times New Roman" w:hAnsi="Times New Roman" w:cs="Times New Roman"/>
          <w:b/>
          <w:sz w:val="24"/>
          <w:szCs w:val="24"/>
        </w:rPr>
        <w:t>The best fitting cluster mo</w:t>
      </w:r>
      <w:r w:rsidR="002D60EB">
        <w:rPr>
          <w:rFonts w:ascii="Times New Roman" w:hAnsi="Times New Roman" w:cs="Times New Roman"/>
          <w:b/>
          <w:sz w:val="24"/>
          <w:szCs w:val="24"/>
        </w:rPr>
        <w:t>del was</w:t>
      </w:r>
      <w:r w:rsidR="00252F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 clusters</w:t>
      </w:r>
      <w:r w:rsidR="002D60EB">
        <w:rPr>
          <w:rFonts w:ascii="Times New Roman" w:hAnsi="Times New Roman" w:cs="Times New Roman"/>
          <w:b/>
          <w:sz w:val="24"/>
          <w:szCs w:val="24"/>
        </w:rPr>
        <w:t xml:space="preserve"> indicated by the dip in the curves and the arrow pointing to 5.</w:t>
      </w:r>
    </w:p>
    <w:p w:rsidR="00252FF7" w:rsidRDefault="002D60EB" w:rsidP="00346A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6D50323" wp14:editId="0A9A0B2A">
            <wp:extent cx="5731510" cy="4933630"/>
            <wp:effectExtent l="0" t="0" r="254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A85" w:rsidRDefault="00346A85" w:rsidP="00346A8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176A9" w:rsidRDefault="00D176A9" w:rsidP="00D176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 for Figure E2</w:t>
      </w:r>
    </w:p>
    <w:p w:rsidR="00D176A9" w:rsidRDefault="00D176A9" w:rsidP="00D176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1171575" cy="1047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gendforfigE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7157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188" w:rsidRPr="00D44F73" w:rsidRDefault="00D7376F" w:rsidP="00346A8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4F73">
        <w:rPr>
          <w:rFonts w:ascii="Times New Roman" w:hAnsi="Times New Roman" w:cs="Times New Roman"/>
          <w:b/>
          <w:sz w:val="24"/>
          <w:szCs w:val="24"/>
        </w:rPr>
        <w:lastRenderedPageBreak/>
        <w:t>Table E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44F73">
        <w:rPr>
          <w:rFonts w:ascii="Times New Roman" w:hAnsi="Times New Roman" w:cs="Times New Roman"/>
          <w:b/>
          <w:sz w:val="24"/>
          <w:szCs w:val="24"/>
        </w:rPr>
        <w:t xml:space="preserve"> The optimal number of clusters for each multiple imputed dataset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B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76"/>
        <w:gridCol w:w="1134"/>
        <w:gridCol w:w="912"/>
      </w:tblGrid>
      <w:tr w:rsidR="009922EA" w:rsidRPr="00D44F73" w:rsidTr="009922EA">
        <w:tc>
          <w:tcPr>
            <w:tcW w:w="2093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Dataset 1</w:t>
            </w:r>
          </w:p>
        </w:tc>
        <w:tc>
          <w:tcPr>
            <w:tcW w:w="1275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Dataset 2</w:t>
            </w:r>
          </w:p>
        </w:tc>
        <w:tc>
          <w:tcPr>
            <w:tcW w:w="1276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Dataset 3</w:t>
            </w:r>
          </w:p>
        </w:tc>
        <w:tc>
          <w:tcPr>
            <w:tcW w:w="1276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Dataset 4</w:t>
            </w:r>
          </w:p>
        </w:tc>
        <w:tc>
          <w:tcPr>
            <w:tcW w:w="1134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Dataset 5</w:t>
            </w:r>
          </w:p>
        </w:tc>
        <w:tc>
          <w:tcPr>
            <w:tcW w:w="912" w:type="dxa"/>
          </w:tcPr>
          <w:p w:rsidR="00695755" w:rsidRPr="00D44F73" w:rsidRDefault="00695755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9922EA" w:rsidRPr="00D44F73" w:rsidTr="009922EA">
        <w:tc>
          <w:tcPr>
            <w:tcW w:w="2093" w:type="dxa"/>
          </w:tcPr>
          <w:p w:rsidR="00695755" w:rsidRPr="00D44F73" w:rsidRDefault="00D41698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Number of clusters</w:t>
            </w:r>
          </w:p>
        </w:tc>
        <w:tc>
          <w:tcPr>
            <w:tcW w:w="1276" w:type="dxa"/>
          </w:tcPr>
          <w:p w:rsidR="00695755" w:rsidRPr="00D44F73" w:rsidRDefault="00E12188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695755" w:rsidRPr="00D44F73" w:rsidRDefault="00E12188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695755" w:rsidRPr="00D44F73" w:rsidRDefault="00526216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695755" w:rsidRPr="00D44F73" w:rsidRDefault="00526216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695755" w:rsidRPr="00D44F73" w:rsidRDefault="00B97452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2" w:type="dxa"/>
          </w:tcPr>
          <w:p w:rsidR="00695755" w:rsidRPr="00D44F73" w:rsidRDefault="00E12188" w:rsidP="00E121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4F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44F73" w:rsidRDefault="00D44F73" w:rsidP="00E121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0116" w:rsidRDefault="00D44F73" w:rsidP="00E1218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E2 Subjects in Clusters by Clinical Centre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276"/>
        <w:gridCol w:w="1276"/>
      </w:tblGrid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Cluster 3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Cluster 4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Cluster 5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First Dataset (p&lt;0.001)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Queens University Belfast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ILH, Leicester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RBHT, London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Lung Centre, Manchester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C10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b/>
                <w:sz w:val="24"/>
                <w:szCs w:val="24"/>
              </w:rPr>
              <w:t>Second Dataset (p=0.022)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Queens University Belfast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ILH, Leicester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RBHT, London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Lung Centre, Manchester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C5541A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bhill</w:t>
            </w:r>
            <w:proofErr w:type="spellEnd"/>
            <w:r w:rsidR="000C1090"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 Hospital Glasgow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C5541A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rtna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ral</w:t>
            </w:r>
            <w:r w:rsidR="000C1090" w:rsidRPr="000C1090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1090" w:rsidRPr="000C1090" w:rsidTr="000C1090">
        <w:tc>
          <w:tcPr>
            <w:tcW w:w="3085" w:type="dxa"/>
          </w:tcPr>
          <w:p w:rsidR="000C1090" w:rsidRPr="000C1090" w:rsidRDefault="000C1090" w:rsidP="00072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Birmingham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0C1090" w:rsidRPr="000C1090" w:rsidRDefault="000C1090" w:rsidP="000C10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B44F7E" w:rsidRDefault="00B44F7E" w:rsidP="00E1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4FE1" w:rsidRDefault="00694FE1" w:rsidP="00E1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4FE1" w:rsidRDefault="00694FE1" w:rsidP="00E1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4FE1" w:rsidRDefault="00694FE1" w:rsidP="00E1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52FF7" w:rsidRDefault="00252FF7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60EB" w:rsidRDefault="002D60EB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5291" w:rsidRDefault="00DC5291" w:rsidP="00C41D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5291" w:rsidRDefault="00DC5291" w:rsidP="00C41D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5291" w:rsidRPr="00AA7352" w:rsidRDefault="00BC016F" w:rsidP="00DC529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E3 p-values for the clinical characteristics comparison for each variable in each cluster between the original cohort clusters and the classified validation cohort clusters</w:t>
      </w:r>
      <w:r w:rsidR="00AA735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A735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DC5291" w:rsidRPr="00AD0936">
        <w:rPr>
          <w:rFonts w:ascii="Times New Roman" w:hAnsi="Times New Roman" w:cs="Times New Roman"/>
          <w:sz w:val="24"/>
          <w:szCs w:val="24"/>
        </w:rPr>
        <w:t>Data represented</w:t>
      </w:r>
      <w:r w:rsidR="00DC5291">
        <w:rPr>
          <w:rFonts w:ascii="Times New Roman" w:hAnsi="Times New Roman" w:cs="Times New Roman"/>
          <w:sz w:val="24"/>
          <w:szCs w:val="24"/>
        </w:rPr>
        <w:t xml:space="preserve"> as ‡Mean (SD) tested with </w:t>
      </w:r>
      <w:proofErr w:type="spellStart"/>
      <w:r w:rsidR="00DC5291">
        <w:rPr>
          <w:rFonts w:ascii="Times New Roman" w:hAnsi="Times New Roman" w:cs="Times New Roman"/>
          <w:sz w:val="24"/>
          <w:szCs w:val="24"/>
        </w:rPr>
        <w:t>t.</w:t>
      </w:r>
      <w:r w:rsidR="00DC5291" w:rsidRPr="00AD0936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="00DC5291" w:rsidRPr="00AD0936">
        <w:rPr>
          <w:rFonts w:ascii="Times New Roman" w:hAnsi="Times New Roman" w:cs="Times New Roman"/>
          <w:sz w:val="24"/>
          <w:szCs w:val="24"/>
        </w:rPr>
        <w:t xml:space="preserve">, †Median </w:t>
      </w:r>
      <w:r w:rsidR="00DC5291">
        <w:rPr>
          <w:rFonts w:ascii="Times New Roman" w:hAnsi="Times New Roman" w:cs="Times New Roman"/>
          <w:sz w:val="24"/>
          <w:szCs w:val="24"/>
        </w:rPr>
        <w:t>(IQR) tested with Mann-Whitney</w:t>
      </w:r>
      <w:r w:rsidR="00DC5291" w:rsidRPr="00AD0936">
        <w:rPr>
          <w:rFonts w:ascii="Times New Roman" w:hAnsi="Times New Roman" w:cs="Times New Roman"/>
          <w:sz w:val="24"/>
          <w:szCs w:val="24"/>
        </w:rPr>
        <w:t xml:space="preserve"> test, * (%) tested with C</w:t>
      </w:r>
      <w:r w:rsidR="00DC5291">
        <w:rPr>
          <w:rFonts w:ascii="Times New Roman" w:hAnsi="Times New Roman" w:cs="Times New Roman"/>
          <w:sz w:val="24"/>
          <w:szCs w:val="24"/>
        </w:rPr>
        <w:t>hi squared test.</w:t>
      </w:r>
    </w:p>
    <w:p w:rsidR="00C41DD4" w:rsidRDefault="00C41DD4" w:rsidP="00C41D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96" w:type="dxa"/>
        <w:tblInd w:w="-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4678"/>
        <w:gridCol w:w="709"/>
        <w:gridCol w:w="868"/>
        <w:gridCol w:w="738"/>
        <w:gridCol w:w="738"/>
        <w:gridCol w:w="738"/>
      </w:tblGrid>
      <w:tr w:rsidR="00DA3C43" w:rsidRPr="00DA3C43" w:rsidTr="00AA7352">
        <w:trPr>
          <w:trHeight w:val="481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luster 1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-value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luster 2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luster 3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luster 4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Cluster 5</w:t>
            </w:r>
          </w:p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Gender, (% Male)  (N=349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95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3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8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0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82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ge At Baseline (years) (n=345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54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5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5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0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40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ge At Onset Of Symptoms (years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6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1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44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BMI (N=342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1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9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3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45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C5291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Pack year history (for whole population) 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N=349)</w:t>
            </w:r>
            <w:r w:rsidR="00DC5291"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77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56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HAD Anxiety Score (N=160) 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71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0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7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80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HAD Depression Score  (N=160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4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3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7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88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topy (% Yes) (N=346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74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8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2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1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Total IgE blood count , </w:t>
            </w:r>
            <w:proofErr w:type="spellStart"/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kU</w:t>
            </w:r>
            <w:proofErr w:type="spellEnd"/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/l (N=319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5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erennial rhinitis (% yes) (N=340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6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8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45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Seasonal  rhinitis (% yes) (N=340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62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3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8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82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Eczema (% yes)  (N=341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64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0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7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1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45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olyps (% yes)  (N=340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48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4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6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6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44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Prior nasal surgery (% yes) (N=340) 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20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9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0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3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91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Reflux history  (% yes) (N=340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9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16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C5291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Oral steroid dose (mg)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(N=342) </w:t>
            </w:r>
            <w:r w:rsidR="00DC5291"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27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65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BDP equivalent inhaled steroid dose (mcg) (N=333) 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86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0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5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37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C5291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Blood Eosinophil count 10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eastAsia="en-US"/>
              </w:rPr>
              <w:t>9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/l (N=327) </w:t>
            </w:r>
            <w:r w:rsidR="00DC5291"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04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5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8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48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C5291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Rescue steroid courses in last year (n) (N=322) </w:t>
            </w:r>
            <w:r w:rsidR="00DC5291"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50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989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Hospital Admission last year (n) (N=344) 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4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6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0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87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ITU admissions in last year (N=345) 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8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47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ITU admission ever (% yes) (N=345)</w:t>
            </w:r>
            <w:r w:rsidR="00DC5291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15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3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re-bronchodilator FEV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eastAsia="en-US"/>
              </w:rPr>
              <w:t>1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(L)  (N=338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0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3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8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68</w:t>
            </w:r>
          </w:p>
        </w:tc>
      </w:tr>
      <w:tr w:rsidR="00DA3C43" w:rsidRPr="00DA3C43" w:rsidTr="00AA7352">
        <w:trPr>
          <w:trHeight w:val="304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re-bronchodilator FEV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1 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redicted (%) (N=330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C5291" w:rsidP="000726C6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</w:t>
            </w:r>
            <w:r w:rsidR="00DA3C43"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.93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43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34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FEV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eastAsia="en-US"/>
              </w:rPr>
              <w:t>1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/FVC Pre Bronchodilator (%) (N=329) 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32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3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10</w:t>
            </w:r>
          </w:p>
        </w:tc>
      </w:tr>
      <w:tr w:rsidR="00DA3C43" w:rsidRPr="00DA3C43" w:rsidTr="00AA7352">
        <w:trPr>
          <w:trHeight w:val="170"/>
        </w:trPr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60" w:type="dxa"/>
              <w:bottom w:w="0" w:type="dxa"/>
              <w:right w:w="60" w:type="dxa"/>
            </w:tcMar>
            <w:hideMark/>
          </w:tcPr>
          <w:p w:rsidR="00DA3C43" w:rsidRPr="00DA3C43" w:rsidRDefault="00DA3C43" w:rsidP="00DA3C43">
            <w:pPr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ost-bronchodilator FEV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vertAlign w:val="subscript"/>
                <w:lang w:eastAsia="en-US"/>
              </w:rPr>
              <w:t>1</w:t>
            </w: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response (%) (N=239)</w:t>
            </w:r>
            <w:r w:rsidR="00DC5291">
              <w:rPr>
                <w:rFonts w:ascii="Times New Roman" w:hAnsi="Times New Roman" w:cs="Times New Roman"/>
                <w:sz w:val="24"/>
                <w:szCs w:val="24"/>
              </w:rPr>
              <w:t xml:space="preserve"> ‡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38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526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A3C43" w:rsidRPr="00DA3C43" w:rsidRDefault="00DA3C43" w:rsidP="00DA3C4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DA3C43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211</w:t>
            </w:r>
          </w:p>
        </w:tc>
      </w:tr>
    </w:tbl>
    <w:p w:rsidR="00DC5291" w:rsidRDefault="00DC5291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5291" w:rsidRDefault="00DC5291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5291" w:rsidRDefault="00DC5291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7352" w:rsidRDefault="00AA7352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4015C" w:rsidRDefault="0054015C" w:rsidP="0054015C">
      <w:pPr>
        <w:tabs>
          <w:tab w:val="left" w:pos="2595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4015C" w:rsidRPr="00695FC0" w:rsidRDefault="0054015C" w:rsidP="0054015C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[1] Yu-Sung Su, Andrew </w:t>
      </w:r>
      <w:proofErr w:type="spellStart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Gelman</w:t>
      </w:r>
      <w:proofErr w:type="spellEnd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Jennifer Hill, Masanao </w:t>
      </w:r>
      <w:proofErr w:type="spellStart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Yajima</w:t>
      </w:r>
      <w:proofErr w:type="spellEnd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2011).Multiple Imputation with Diagnostics (mi) in R: Opening Windows into the Black Box. Journal of Statistical Software, 45(2), 1-31. </w:t>
      </w:r>
      <w:proofErr w:type="gramStart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URL http://www.jstatsoft.org/v45/i02/.</w:t>
      </w:r>
      <w:proofErr w:type="gramEnd"/>
    </w:p>
    <w:p w:rsidR="00695FC0" w:rsidRPr="00695FC0" w:rsidRDefault="00695FC0" w:rsidP="00695FC0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[2] </w:t>
      </w:r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R Development Core Team (2012). R: A language and environment for</w:t>
      </w:r>
    </w:p>
    <w:p w:rsidR="00695FC0" w:rsidRPr="00695FC0" w:rsidRDefault="00695FC0" w:rsidP="00695FC0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</w:t>
      </w:r>
      <w:proofErr w:type="gramStart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statistical</w:t>
      </w:r>
      <w:proofErr w:type="gramEnd"/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omputing. R Foundation for Statistical Computing,</w:t>
      </w:r>
    </w:p>
    <w:p w:rsidR="00695FC0" w:rsidRDefault="00695FC0" w:rsidP="00695FC0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Vienna, Austria. ISBN 3-900051-07-0, URL </w:t>
      </w:r>
      <w:hyperlink r:id="rId13" w:history="1">
        <w:r w:rsidRPr="00793AA5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://www.R-project.org/</w:t>
        </w:r>
      </w:hyperlink>
      <w:r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:rsidR="00AA7352" w:rsidRDefault="00695FC0" w:rsidP="0054015C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proofErr w:type="gramStart"/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[3</w:t>
      </w:r>
      <w:r w:rsidR="0054015C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]</w:t>
      </w:r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rew </w:t>
      </w:r>
      <w:proofErr w:type="spellStart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Gelman</w:t>
      </w:r>
      <w:proofErr w:type="spellEnd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Jennifer Hill.</w:t>
      </w:r>
      <w:proofErr w:type="gramEnd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2007)</w:t>
      </w:r>
      <w:proofErr w:type="gramStart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.  Data</w:t>
      </w:r>
      <w:proofErr w:type="gramEnd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alysis Using Regression and Multilevel/Hierarchical Models. </w:t>
      </w:r>
      <w:proofErr w:type="gramStart"/>
      <w:r w:rsidR="004D6EFA" w:rsidRPr="00695FC0">
        <w:rPr>
          <w:rFonts w:ascii="Times New Roman" w:eastAsiaTheme="minorHAnsi" w:hAnsi="Times New Roman" w:cs="Times New Roman"/>
          <w:sz w:val="24"/>
          <w:szCs w:val="24"/>
          <w:lang w:eastAsia="en-US"/>
        </w:rPr>
        <w:t>Cambridge University Press.</w:t>
      </w:r>
      <w:proofErr w:type="gramEnd"/>
    </w:p>
    <w:p w:rsidR="008721B7" w:rsidRDefault="008721B7" w:rsidP="0054015C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eastAsiaTheme="minorHAnsi"/>
          <w:lang w:eastAsia="en-US"/>
        </w:rPr>
        <w:t>[4</w:t>
      </w:r>
      <w:r w:rsidRPr="00695FC0">
        <w:rPr>
          <w:rFonts w:eastAsiaTheme="minorHAnsi"/>
          <w:lang w:eastAsia="en-US"/>
        </w:rPr>
        <w:t xml:space="preserve">] IBM Corp. Released 2012. </w:t>
      </w:r>
      <w:proofErr w:type="gramStart"/>
      <w:r w:rsidRPr="00695FC0">
        <w:rPr>
          <w:rFonts w:eastAsiaTheme="minorHAnsi"/>
          <w:lang w:eastAsia="en-US"/>
        </w:rPr>
        <w:t>IBM SPSS Statistics for Windows, Version 21.0.</w:t>
      </w:r>
      <w:proofErr w:type="gramEnd"/>
      <w:r w:rsidRPr="00695FC0">
        <w:rPr>
          <w:rFonts w:eastAsiaTheme="minorHAnsi"/>
          <w:lang w:eastAsia="en-US"/>
        </w:rPr>
        <w:t xml:space="preserve"> Armonk, NY: IBM Corp.</w:t>
      </w:r>
    </w:p>
    <w:p w:rsidR="008721B7" w:rsidRDefault="008721B7" w:rsidP="00AA735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A7352">
        <w:rPr>
          <w:rFonts w:ascii="Times New Roman" w:hAnsi="Times New Roman" w:cs="Times New Roman"/>
          <w:noProof/>
          <w:sz w:val="24"/>
          <w:szCs w:val="24"/>
        </w:rPr>
        <w:t>[</w:t>
      </w:r>
      <w:r w:rsidR="001A071E">
        <w:rPr>
          <w:rFonts w:ascii="Times New Roman" w:hAnsi="Times New Roman" w:cs="Times New Roman"/>
          <w:noProof/>
          <w:sz w:val="24"/>
          <w:szCs w:val="24"/>
        </w:rPr>
        <w:t>5</w:t>
      </w:r>
      <w:r w:rsidRPr="00AA7352">
        <w:rPr>
          <w:rFonts w:ascii="Times New Roman" w:hAnsi="Times New Roman" w:cs="Times New Roman"/>
          <w:noProof/>
          <w:sz w:val="24"/>
          <w:szCs w:val="24"/>
        </w:rPr>
        <w:t>] Zhang, T., R. Ramakrishnon, and M. Livny. 1996. BIRCH: An efficient data clustering method for very large databases. In: Proceedings of the ACM SIGMOD Conference on Management of Data. Montreal, Canada: ACM.</w:t>
      </w:r>
    </w:p>
    <w:p w:rsidR="008721B7" w:rsidRPr="00AA7352" w:rsidRDefault="008721B7" w:rsidP="00AA735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8721B7" w:rsidRPr="00AA7352" w:rsidRDefault="001A071E" w:rsidP="00AA7352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A071E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="008721B7" w:rsidRPr="00AA7352">
        <w:rPr>
          <w:rFonts w:ascii="Times New Roman" w:hAnsi="Times New Roman" w:cs="Times New Roman"/>
          <w:noProof/>
          <w:sz w:val="24"/>
          <w:szCs w:val="24"/>
        </w:rPr>
        <w:t>] Chiu, T., D. Fang, J. Chen, Y. Wang, and C. Jeris. 2001. A Robust and Scalable Clustering Algorithm for Mixed Type Attributes in Large Database Environment. In: Proceedings of the seventh ACM SIGKDD international conference on knowledge discovery and data mining. San Francisco, CA: ACM.</w:t>
      </w:r>
    </w:p>
    <w:p w:rsidR="008721B7" w:rsidRPr="00695FC0" w:rsidRDefault="008721B7" w:rsidP="0054015C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695FC0" w:rsidRDefault="008721B7" w:rsidP="00695FC0">
      <w:pPr>
        <w:pStyle w:val="NormalWeb"/>
        <w:rPr>
          <w:rFonts w:eastAsiaTheme="minorHAnsi"/>
          <w:lang w:eastAsia="en-US"/>
        </w:rPr>
      </w:pPr>
      <w:r w:rsidDel="008721B7">
        <w:rPr>
          <w:rFonts w:eastAsiaTheme="minorHAnsi"/>
          <w:lang w:eastAsia="en-US"/>
        </w:rPr>
        <w:t xml:space="preserve"> </w:t>
      </w:r>
      <w:r w:rsidR="00695FC0">
        <w:rPr>
          <w:rFonts w:eastAsiaTheme="minorHAnsi"/>
          <w:lang w:eastAsia="en-US"/>
        </w:rPr>
        <w:t>[</w:t>
      </w:r>
      <w:r w:rsidR="001A071E">
        <w:rPr>
          <w:rFonts w:eastAsiaTheme="minorHAnsi"/>
          <w:lang w:eastAsia="en-US"/>
        </w:rPr>
        <w:t>7</w:t>
      </w:r>
      <w:r w:rsidR="00695FC0" w:rsidRPr="00695FC0">
        <w:rPr>
          <w:rFonts w:eastAsiaTheme="minorHAnsi"/>
          <w:lang w:eastAsia="en-US"/>
        </w:rPr>
        <w:t xml:space="preserve">] IBM Corp. Released 2012. </w:t>
      </w:r>
      <w:proofErr w:type="gramStart"/>
      <w:r w:rsidR="00695FC0" w:rsidRPr="00695FC0">
        <w:rPr>
          <w:rFonts w:eastAsiaTheme="minorHAnsi"/>
          <w:lang w:eastAsia="en-US"/>
        </w:rPr>
        <w:t>IBM SPSS Statistics for Windows, Version 21.0.</w:t>
      </w:r>
      <w:proofErr w:type="gramEnd"/>
      <w:r w:rsidR="00695FC0" w:rsidRPr="00695FC0">
        <w:rPr>
          <w:rFonts w:eastAsiaTheme="minorHAnsi"/>
          <w:lang w:eastAsia="en-US"/>
        </w:rPr>
        <w:t xml:space="preserve"> Armonk, </w:t>
      </w:r>
      <w:r w:rsidR="00695FC0" w:rsidRPr="00695FC0">
        <w:rPr>
          <w:rFonts w:eastAsiaTheme="minorHAnsi"/>
          <w:lang w:eastAsia="en-US"/>
        </w:rPr>
        <w:t xml:space="preserve">NY: IBM Corp. </w:t>
      </w:r>
    </w:p>
    <w:p w:rsidR="00695FC0" w:rsidRDefault="00695FC0" w:rsidP="00695FC0">
      <w:pPr>
        <w:pStyle w:val="NormalWeb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[</w:t>
      </w:r>
      <w:r w:rsidR="001A071E">
        <w:rPr>
          <w:rFonts w:eastAsiaTheme="minorHAnsi"/>
          <w:lang w:eastAsia="en-US"/>
        </w:rPr>
        <w:t>8</w:t>
      </w:r>
      <w:r>
        <w:rPr>
          <w:rFonts w:eastAsiaTheme="minorHAnsi"/>
          <w:lang w:eastAsia="en-US"/>
        </w:rPr>
        <w:t xml:space="preserve">] </w:t>
      </w:r>
      <w:r w:rsidRPr="00695FC0">
        <w:rPr>
          <w:rFonts w:eastAsiaTheme="minorHAnsi"/>
          <w:lang w:eastAsia="en-US"/>
        </w:rPr>
        <w:t xml:space="preserve">Schwarz, Gideon E. (1978). </w:t>
      </w:r>
      <w:proofErr w:type="gramStart"/>
      <w:r w:rsidRPr="00695FC0">
        <w:rPr>
          <w:rFonts w:eastAsiaTheme="minorHAnsi"/>
          <w:lang w:eastAsia="en-US"/>
        </w:rPr>
        <w:t>"Estimating the dimension of a model".</w:t>
      </w:r>
      <w:proofErr w:type="gramEnd"/>
      <w:r w:rsidRPr="00695FC0">
        <w:rPr>
          <w:rFonts w:eastAsiaTheme="minorHAnsi"/>
          <w:lang w:eastAsia="en-US"/>
        </w:rPr>
        <w:t xml:space="preserve"> Annals of Statistics 6 (2): 461–464</w:t>
      </w:r>
    </w:p>
    <w:p w:rsidR="00623D28" w:rsidRDefault="00623D28" w:rsidP="00623D28">
      <w:pPr>
        <w:pStyle w:val="desc"/>
        <w:spacing w:before="0" w:beforeAutospacing="0" w:after="0" w:afterAutospacing="0" w:line="480" w:lineRule="auto"/>
        <w:jc w:val="both"/>
      </w:pPr>
      <w:r>
        <w:rPr>
          <w:bCs/>
        </w:rPr>
        <w:lastRenderedPageBreak/>
        <w:t>[</w:t>
      </w:r>
      <w:r w:rsidR="001A071E">
        <w:rPr>
          <w:bCs/>
        </w:rPr>
        <w:t>9</w:t>
      </w:r>
      <w:r>
        <w:rPr>
          <w:bCs/>
        </w:rPr>
        <w:t>] Little</w:t>
      </w:r>
      <w:r>
        <w:t xml:space="preserve"> RJA</w:t>
      </w:r>
      <w:r w:rsidRPr="00E1160E">
        <w:t xml:space="preserve">, </w:t>
      </w:r>
      <w:r>
        <w:rPr>
          <w:bCs/>
        </w:rPr>
        <w:t>Rubin DB</w:t>
      </w:r>
      <w:r w:rsidRPr="00E1160E">
        <w:t xml:space="preserve">. </w:t>
      </w:r>
      <w:r>
        <w:t>Statistical Analysis with Missing Data, book. 200</w:t>
      </w:r>
    </w:p>
    <w:p w:rsidR="00623D28" w:rsidRPr="00695FC0" w:rsidRDefault="00623D28" w:rsidP="00AA7352">
      <w:pPr>
        <w:pStyle w:val="desc"/>
        <w:spacing w:before="0" w:beforeAutospacing="0" w:after="0" w:afterAutospacing="0" w:line="480" w:lineRule="auto"/>
        <w:jc w:val="both"/>
        <w:rPr>
          <w:rFonts w:eastAsiaTheme="minorHAnsi"/>
          <w:lang w:eastAsia="en-US"/>
        </w:rPr>
      </w:pPr>
    </w:p>
    <w:p w:rsidR="0054015C" w:rsidRPr="00745A2A" w:rsidRDefault="00623D28" w:rsidP="0054015C">
      <w:pPr>
        <w:tabs>
          <w:tab w:val="left" w:pos="2595"/>
        </w:tabs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[</w:t>
      </w:r>
      <w:r w:rsidR="001A071E">
        <w:rPr>
          <w:rFonts w:ascii="Times New Roman" w:eastAsiaTheme="minorHAnsi" w:hAnsi="Times New Roman" w:cs="Times New Roman"/>
          <w:sz w:val="24"/>
          <w:szCs w:val="24"/>
          <w:lang w:eastAsia="en-US"/>
        </w:rPr>
        <w:t>10</w:t>
      </w:r>
      <w:r w:rsidR="00717DAC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] </w:t>
      </w:r>
      <w:r w:rsidR="000A16CE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nna B, Costello and Jason W. Osborne (2005). Best Practices in Exploratory factor Analysis: Four Recommendations for Getting the Most </w:t>
      </w:r>
      <w:proofErr w:type="gramStart"/>
      <w:r w:rsidR="000A16CE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>From</w:t>
      </w:r>
      <w:proofErr w:type="gramEnd"/>
      <w:r w:rsidR="000A16CE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745A2A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Your Analysis. </w:t>
      </w:r>
      <w:proofErr w:type="gramStart"/>
      <w:r w:rsidR="00745A2A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>Volume 10.</w:t>
      </w:r>
      <w:proofErr w:type="gramEnd"/>
      <w:r w:rsidR="00745A2A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o  </w:t>
      </w:r>
      <w:r w:rsidR="000A16CE" w:rsidRPr="00745A2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</w:p>
    <w:p w:rsidR="00041BC8" w:rsidRPr="00E12188" w:rsidRDefault="00041BC8" w:rsidP="00E121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1BC8" w:rsidRPr="00E12188" w:rsidSect="00E12188"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6C6" w:rsidRDefault="000726C6" w:rsidP="00D14F51">
      <w:pPr>
        <w:spacing w:after="0" w:line="240" w:lineRule="auto"/>
      </w:pPr>
      <w:r>
        <w:separator/>
      </w:r>
    </w:p>
  </w:endnote>
  <w:endnote w:type="continuationSeparator" w:id="0">
    <w:p w:rsidR="000726C6" w:rsidRDefault="000726C6" w:rsidP="00D14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58142"/>
      <w:docPartObj>
        <w:docPartGallery w:val="Page Numbers (Bottom of Page)"/>
        <w:docPartUnique/>
      </w:docPartObj>
    </w:sdtPr>
    <w:sdtEndPr/>
    <w:sdtContent>
      <w:p w:rsidR="000726C6" w:rsidRDefault="000726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3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26C6" w:rsidRDefault="000726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6C6" w:rsidRDefault="000726C6" w:rsidP="00D14F51">
      <w:pPr>
        <w:spacing w:after="0" w:line="240" w:lineRule="auto"/>
      </w:pPr>
      <w:r>
        <w:separator/>
      </w:r>
    </w:p>
  </w:footnote>
  <w:footnote w:type="continuationSeparator" w:id="0">
    <w:p w:rsidR="000726C6" w:rsidRDefault="000726C6" w:rsidP="00D14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F2187"/>
    <w:multiLevelType w:val="hybridMultilevel"/>
    <w:tmpl w:val="5232CC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4D384E"/>
    <w:multiLevelType w:val="hybridMultilevel"/>
    <w:tmpl w:val="B052D2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A334B0B"/>
    <w:multiLevelType w:val="hybridMultilevel"/>
    <w:tmpl w:val="759447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E40513"/>
    <w:multiLevelType w:val="hybridMultilevel"/>
    <w:tmpl w:val="91F636C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C0F25F7"/>
    <w:multiLevelType w:val="hybridMultilevel"/>
    <w:tmpl w:val="545000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F7E"/>
    <w:rsid w:val="000260D3"/>
    <w:rsid w:val="00035564"/>
    <w:rsid w:val="00041BC8"/>
    <w:rsid w:val="000726C6"/>
    <w:rsid w:val="000A16CE"/>
    <w:rsid w:val="000C1090"/>
    <w:rsid w:val="000C4296"/>
    <w:rsid w:val="000C66AE"/>
    <w:rsid w:val="000E0033"/>
    <w:rsid w:val="00102018"/>
    <w:rsid w:val="00195269"/>
    <w:rsid w:val="001A071E"/>
    <w:rsid w:val="001C147F"/>
    <w:rsid w:val="001F3EE8"/>
    <w:rsid w:val="002103EF"/>
    <w:rsid w:val="00252FF7"/>
    <w:rsid w:val="00274297"/>
    <w:rsid w:val="00294DC6"/>
    <w:rsid w:val="002A158D"/>
    <w:rsid w:val="002D60EB"/>
    <w:rsid w:val="002E2333"/>
    <w:rsid w:val="002F2B91"/>
    <w:rsid w:val="00302F2E"/>
    <w:rsid w:val="00303A35"/>
    <w:rsid w:val="00313348"/>
    <w:rsid w:val="00325563"/>
    <w:rsid w:val="00346A85"/>
    <w:rsid w:val="0035282D"/>
    <w:rsid w:val="00354115"/>
    <w:rsid w:val="00381313"/>
    <w:rsid w:val="003A592F"/>
    <w:rsid w:val="003D7A4B"/>
    <w:rsid w:val="003F32CF"/>
    <w:rsid w:val="003F451F"/>
    <w:rsid w:val="003F71C5"/>
    <w:rsid w:val="00400FBA"/>
    <w:rsid w:val="00475139"/>
    <w:rsid w:val="0048042C"/>
    <w:rsid w:val="004C1390"/>
    <w:rsid w:val="004D6EFA"/>
    <w:rsid w:val="004E1D86"/>
    <w:rsid w:val="00515EDB"/>
    <w:rsid w:val="00526216"/>
    <w:rsid w:val="005342BE"/>
    <w:rsid w:val="0054015C"/>
    <w:rsid w:val="00567F73"/>
    <w:rsid w:val="0059131F"/>
    <w:rsid w:val="005A6E26"/>
    <w:rsid w:val="005B6671"/>
    <w:rsid w:val="00623D28"/>
    <w:rsid w:val="00626672"/>
    <w:rsid w:val="00633289"/>
    <w:rsid w:val="006508FC"/>
    <w:rsid w:val="00653351"/>
    <w:rsid w:val="00694FE1"/>
    <w:rsid w:val="00695755"/>
    <w:rsid w:val="00695FC0"/>
    <w:rsid w:val="006A0116"/>
    <w:rsid w:val="006A11D7"/>
    <w:rsid w:val="006D6F07"/>
    <w:rsid w:val="00700114"/>
    <w:rsid w:val="007115B5"/>
    <w:rsid w:val="00717DAC"/>
    <w:rsid w:val="007246B9"/>
    <w:rsid w:val="00726F8F"/>
    <w:rsid w:val="007378DC"/>
    <w:rsid w:val="00745A2A"/>
    <w:rsid w:val="00781F67"/>
    <w:rsid w:val="007A645D"/>
    <w:rsid w:val="007A718D"/>
    <w:rsid w:val="00813850"/>
    <w:rsid w:val="00816B40"/>
    <w:rsid w:val="0082028F"/>
    <w:rsid w:val="00823DA6"/>
    <w:rsid w:val="0083746C"/>
    <w:rsid w:val="008721B7"/>
    <w:rsid w:val="0088200E"/>
    <w:rsid w:val="00885F38"/>
    <w:rsid w:val="00896F07"/>
    <w:rsid w:val="008C28AB"/>
    <w:rsid w:val="008D09E3"/>
    <w:rsid w:val="008D4650"/>
    <w:rsid w:val="008F0B9C"/>
    <w:rsid w:val="00911468"/>
    <w:rsid w:val="00931304"/>
    <w:rsid w:val="009671C0"/>
    <w:rsid w:val="00973733"/>
    <w:rsid w:val="009922EA"/>
    <w:rsid w:val="009B2133"/>
    <w:rsid w:val="009B4511"/>
    <w:rsid w:val="009B76B4"/>
    <w:rsid w:val="009C757D"/>
    <w:rsid w:val="00A07702"/>
    <w:rsid w:val="00A612B5"/>
    <w:rsid w:val="00A737A2"/>
    <w:rsid w:val="00A7429B"/>
    <w:rsid w:val="00A81D12"/>
    <w:rsid w:val="00AA7352"/>
    <w:rsid w:val="00AB3392"/>
    <w:rsid w:val="00AB6596"/>
    <w:rsid w:val="00AD394E"/>
    <w:rsid w:val="00B44F7E"/>
    <w:rsid w:val="00B53DC0"/>
    <w:rsid w:val="00B6536E"/>
    <w:rsid w:val="00B77CE0"/>
    <w:rsid w:val="00B85092"/>
    <w:rsid w:val="00B97452"/>
    <w:rsid w:val="00BC016F"/>
    <w:rsid w:val="00BF2D90"/>
    <w:rsid w:val="00C41DD4"/>
    <w:rsid w:val="00C455B8"/>
    <w:rsid w:val="00C51F3F"/>
    <w:rsid w:val="00C5541A"/>
    <w:rsid w:val="00CD2A71"/>
    <w:rsid w:val="00CF4D80"/>
    <w:rsid w:val="00CF7D12"/>
    <w:rsid w:val="00D14F51"/>
    <w:rsid w:val="00D176A9"/>
    <w:rsid w:val="00D34514"/>
    <w:rsid w:val="00D40BEF"/>
    <w:rsid w:val="00D41698"/>
    <w:rsid w:val="00D44F73"/>
    <w:rsid w:val="00D7376F"/>
    <w:rsid w:val="00D76223"/>
    <w:rsid w:val="00DA3C43"/>
    <w:rsid w:val="00DB2730"/>
    <w:rsid w:val="00DB5390"/>
    <w:rsid w:val="00DC4C1E"/>
    <w:rsid w:val="00DC5291"/>
    <w:rsid w:val="00DD0A69"/>
    <w:rsid w:val="00DE1B87"/>
    <w:rsid w:val="00DE1E82"/>
    <w:rsid w:val="00DE534D"/>
    <w:rsid w:val="00E06EAF"/>
    <w:rsid w:val="00E12188"/>
    <w:rsid w:val="00E15139"/>
    <w:rsid w:val="00E33800"/>
    <w:rsid w:val="00E3779C"/>
    <w:rsid w:val="00E705C9"/>
    <w:rsid w:val="00EB46B0"/>
    <w:rsid w:val="00EF52E7"/>
    <w:rsid w:val="00F03616"/>
    <w:rsid w:val="00F1193C"/>
    <w:rsid w:val="00F354FC"/>
    <w:rsid w:val="00F37BA4"/>
    <w:rsid w:val="00F631B2"/>
    <w:rsid w:val="00F7143F"/>
    <w:rsid w:val="00F73492"/>
    <w:rsid w:val="00F863E3"/>
    <w:rsid w:val="00FA7BE3"/>
    <w:rsid w:val="00FE1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F7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14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4F5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4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51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26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9B"/>
    <w:rPr>
      <w:rFonts w:eastAsiaTheme="minorEastAsia"/>
      <w:sz w:val="20"/>
      <w:szCs w:val="20"/>
      <w:lang w:eastAsia="en-GB"/>
    </w:rPr>
  </w:style>
  <w:style w:type="paragraph" w:customStyle="1" w:styleId="Default">
    <w:name w:val="Default"/>
    <w:uiPriority w:val="99"/>
    <w:rsid w:val="009B2133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81D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2EA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922EA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C28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5FC0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695FC0"/>
  </w:style>
  <w:style w:type="paragraph" w:customStyle="1" w:styleId="desc">
    <w:name w:val="desc"/>
    <w:basedOn w:val="Normal"/>
    <w:rsid w:val="00623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F7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14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4F5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4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F51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26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9B"/>
    <w:rPr>
      <w:rFonts w:eastAsiaTheme="minorEastAsia"/>
      <w:sz w:val="20"/>
      <w:szCs w:val="20"/>
      <w:lang w:eastAsia="en-GB"/>
    </w:rPr>
  </w:style>
  <w:style w:type="paragraph" w:customStyle="1" w:styleId="Default">
    <w:name w:val="Default"/>
    <w:uiPriority w:val="99"/>
    <w:rsid w:val="009B2133"/>
    <w:pPr>
      <w:tabs>
        <w:tab w:val="left" w:pos="709"/>
      </w:tabs>
      <w:suppressAutoHyphens/>
      <w:spacing w:line="276" w:lineRule="atLeast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A81D1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2EA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922EA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C28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5FC0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695FC0"/>
  </w:style>
  <w:style w:type="paragraph" w:customStyle="1" w:styleId="desc">
    <w:name w:val="desc"/>
    <w:basedOn w:val="Normal"/>
    <w:rsid w:val="00623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8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51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454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345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062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1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R-project.org/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ceb17@le.ac.u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9E2EEA2E-F7AC-4E80-9DF4-15813E641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500DB2.dotm</Template>
  <TotalTime>0</TotalTime>
  <Pages>12</Pages>
  <Words>2140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jn10</cp:lastModifiedBy>
  <cp:revision>2</cp:revision>
  <cp:lastPrinted>2013-03-01T10:24:00Z</cp:lastPrinted>
  <dcterms:created xsi:type="dcterms:W3CDTF">2013-12-17T15:03:00Z</dcterms:created>
  <dcterms:modified xsi:type="dcterms:W3CDTF">2013-12-17T15:03:00Z</dcterms:modified>
</cp:coreProperties>
</file>